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65DFE" w:rsidRPr="00165DFE" w:rsidRDefault="00165DFE" w:rsidP="00B737DB">
      <w:pPr>
        <w:spacing w:after="0" w:line="240" w:lineRule="auto"/>
        <w:jc w:val="both"/>
        <w:rPr>
          <w:rFonts w:ascii="Times New Roman" w:eastAsia="MS Mincho" w:hAnsi="Times New Roman" w:cs="Times New Roman"/>
          <w:b/>
          <w:color w:val="0070C0"/>
          <w:sz w:val="24"/>
          <w:szCs w:val="24"/>
          <w:lang w:eastAsia="en-GB"/>
        </w:rPr>
      </w:pPr>
      <w:r w:rsidRPr="00165DFE">
        <w:rPr>
          <w:rFonts w:ascii="Times New Roman" w:eastAsia="MS Mincho" w:hAnsi="Times New Roman" w:cs="Times New Roman"/>
          <w:b/>
          <w:color w:val="0070C0"/>
          <w:sz w:val="24"/>
          <w:szCs w:val="24"/>
          <w:lang w:eastAsia="en-GB"/>
        </w:rPr>
        <w:t xml:space="preserve">Supplementary Figure 1. </w:t>
      </w:r>
      <w:r w:rsidRPr="00165DFE">
        <w:rPr>
          <w:rFonts w:ascii="Times New Roman" w:hAnsi="Times New Roman" w:cs="Times New Roman"/>
          <w:color w:val="0070C0"/>
          <w:sz w:val="24"/>
          <w:szCs w:val="24"/>
        </w:rPr>
        <w:t>Immunofluorescence microscopy showing goat IgG control in MC3T3 cells counterstained with DAPI. Images are representative of three separate experiments.</w:t>
      </w:r>
      <w:r w:rsidR="0003054F">
        <w:rPr>
          <w:rFonts w:ascii="Times New Roman" w:eastAsiaTheme="minorEastAsia" w:hAnsi="Times New Roman" w:cs="Times New Roman"/>
          <w:color w:val="0070C0"/>
          <w:sz w:val="24"/>
          <w:szCs w:val="24"/>
        </w:rPr>
        <w:t xml:space="preserve"> Scale bar = 20</w:t>
      </w:r>
      <w:r w:rsidRPr="00165DFE">
        <w:rPr>
          <w:rFonts w:ascii="Times New Roman" w:eastAsiaTheme="minorEastAsia" w:hAnsi="Times New Roman" w:cs="Times New Roman"/>
          <w:color w:val="0070C0"/>
          <w:sz w:val="24"/>
          <w:szCs w:val="24"/>
        </w:rPr>
        <w:t>0µm.</w:t>
      </w:r>
    </w:p>
    <w:p w:rsidR="00165DFE" w:rsidRDefault="00165DFE" w:rsidP="00B737DB">
      <w:pPr>
        <w:spacing w:after="0" w:line="240" w:lineRule="auto"/>
        <w:jc w:val="both"/>
        <w:rPr>
          <w:rFonts w:ascii="Times New Roman" w:eastAsia="MS Mincho" w:hAnsi="Times New Roman" w:cs="Times New Roman"/>
          <w:b/>
          <w:color w:val="000000"/>
          <w:sz w:val="24"/>
          <w:szCs w:val="24"/>
          <w:lang w:eastAsia="en-GB"/>
        </w:rPr>
      </w:pPr>
    </w:p>
    <w:p w:rsidR="00165DFE" w:rsidRDefault="00165DFE" w:rsidP="00B737DB">
      <w:pPr>
        <w:spacing w:after="0" w:line="240" w:lineRule="auto"/>
        <w:jc w:val="both"/>
        <w:rPr>
          <w:rFonts w:ascii="Times New Roman" w:eastAsia="MS Mincho" w:hAnsi="Times New Roman" w:cs="Times New Roman"/>
          <w:b/>
          <w:color w:val="000000"/>
          <w:sz w:val="24"/>
          <w:szCs w:val="24"/>
          <w:lang w:eastAsia="en-GB"/>
        </w:rPr>
      </w:pPr>
    </w:p>
    <w:p w:rsidR="00165DFE" w:rsidRDefault="00165DFE" w:rsidP="00B737DB">
      <w:pPr>
        <w:spacing w:after="0" w:line="240" w:lineRule="auto"/>
        <w:jc w:val="both"/>
        <w:rPr>
          <w:rFonts w:ascii="Times New Roman" w:eastAsia="MS Mincho" w:hAnsi="Times New Roman" w:cs="Times New Roman"/>
          <w:b/>
          <w:color w:val="000000"/>
          <w:sz w:val="24"/>
          <w:szCs w:val="24"/>
          <w:lang w:eastAsia="en-GB"/>
        </w:rPr>
      </w:pPr>
    </w:p>
    <w:p w:rsidR="00165DFE" w:rsidRDefault="0003054F" w:rsidP="00B737DB">
      <w:pPr>
        <w:spacing w:after="0" w:line="240" w:lineRule="auto"/>
        <w:jc w:val="both"/>
        <w:rPr>
          <w:rFonts w:ascii="Times New Roman" w:eastAsia="MS Mincho" w:hAnsi="Times New Roman" w:cs="Times New Roman"/>
          <w:b/>
          <w:color w:val="000000"/>
          <w:sz w:val="24"/>
          <w:szCs w:val="24"/>
          <w:lang w:eastAsia="en-GB"/>
        </w:rPr>
      </w:pPr>
      <w:r w:rsidRPr="0003054F">
        <w:rPr>
          <w:rFonts w:ascii="Times New Roman" w:eastAsia="MS Mincho" w:hAnsi="Times New Roman" w:cs="Times New Roman"/>
          <w:b/>
          <w:color w:val="000000"/>
          <w:sz w:val="24"/>
          <w:szCs w:val="24"/>
          <w:lang w:eastAsia="en-GB"/>
        </w:rPr>
        <w:drawing>
          <wp:inline distT="0" distB="0" distL="0" distR="0" wp14:anchorId="48E72CB6" wp14:editId="2D841356">
            <wp:extent cx="3600000" cy="2700000"/>
            <wp:effectExtent l="0" t="0" r="635" b="5715"/>
            <wp:docPr id="7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6"/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00000" cy="27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165DFE" w:rsidRDefault="00165DFE" w:rsidP="00B737DB">
      <w:pPr>
        <w:spacing w:after="0" w:line="240" w:lineRule="auto"/>
        <w:jc w:val="both"/>
        <w:rPr>
          <w:rFonts w:ascii="Times New Roman" w:eastAsia="MS Mincho" w:hAnsi="Times New Roman" w:cs="Times New Roman"/>
          <w:b/>
          <w:color w:val="000000"/>
          <w:sz w:val="24"/>
          <w:szCs w:val="24"/>
          <w:lang w:eastAsia="en-GB"/>
        </w:rPr>
      </w:pPr>
    </w:p>
    <w:p w:rsidR="00165DFE" w:rsidRDefault="00165DFE" w:rsidP="00B737DB">
      <w:pPr>
        <w:spacing w:after="0" w:line="240" w:lineRule="auto"/>
        <w:jc w:val="both"/>
        <w:rPr>
          <w:rFonts w:ascii="Times New Roman" w:eastAsia="MS Mincho" w:hAnsi="Times New Roman" w:cs="Times New Roman"/>
          <w:b/>
          <w:color w:val="000000"/>
          <w:sz w:val="24"/>
          <w:szCs w:val="24"/>
          <w:lang w:eastAsia="en-GB"/>
        </w:rPr>
      </w:pPr>
    </w:p>
    <w:p w:rsidR="00165DFE" w:rsidRDefault="00165DFE" w:rsidP="00B737DB">
      <w:pPr>
        <w:spacing w:after="0" w:line="240" w:lineRule="auto"/>
        <w:jc w:val="both"/>
        <w:rPr>
          <w:rFonts w:ascii="Times New Roman" w:eastAsia="MS Mincho" w:hAnsi="Times New Roman" w:cs="Times New Roman"/>
          <w:b/>
          <w:color w:val="000000"/>
          <w:sz w:val="24"/>
          <w:szCs w:val="24"/>
          <w:lang w:eastAsia="en-GB"/>
        </w:rPr>
      </w:pPr>
    </w:p>
    <w:p w:rsidR="00165DFE" w:rsidRDefault="00165DFE" w:rsidP="00B737DB">
      <w:pPr>
        <w:spacing w:after="0" w:line="240" w:lineRule="auto"/>
        <w:jc w:val="both"/>
        <w:rPr>
          <w:rFonts w:ascii="Times New Roman" w:eastAsia="MS Mincho" w:hAnsi="Times New Roman" w:cs="Times New Roman"/>
          <w:b/>
          <w:color w:val="000000"/>
          <w:sz w:val="24"/>
          <w:szCs w:val="24"/>
          <w:lang w:eastAsia="en-GB"/>
        </w:rPr>
      </w:pPr>
    </w:p>
    <w:p w:rsidR="00165DFE" w:rsidRDefault="00165DFE" w:rsidP="00B737DB">
      <w:pPr>
        <w:spacing w:after="0" w:line="240" w:lineRule="auto"/>
        <w:jc w:val="both"/>
        <w:rPr>
          <w:rFonts w:ascii="Times New Roman" w:eastAsia="MS Mincho" w:hAnsi="Times New Roman" w:cs="Times New Roman"/>
          <w:b/>
          <w:color w:val="000000"/>
          <w:sz w:val="24"/>
          <w:szCs w:val="24"/>
          <w:lang w:eastAsia="en-GB"/>
        </w:rPr>
      </w:pPr>
    </w:p>
    <w:p w:rsidR="00165DFE" w:rsidRDefault="00165DFE" w:rsidP="00B737DB">
      <w:pPr>
        <w:spacing w:after="0" w:line="240" w:lineRule="auto"/>
        <w:jc w:val="both"/>
        <w:rPr>
          <w:rFonts w:ascii="Times New Roman" w:eastAsia="MS Mincho" w:hAnsi="Times New Roman" w:cs="Times New Roman"/>
          <w:b/>
          <w:color w:val="000000"/>
          <w:sz w:val="24"/>
          <w:szCs w:val="24"/>
          <w:lang w:eastAsia="en-GB"/>
        </w:rPr>
      </w:pPr>
    </w:p>
    <w:p w:rsidR="00165DFE" w:rsidRDefault="00165DFE" w:rsidP="00B737DB">
      <w:pPr>
        <w:spacing w:after="0" w:line="240" w:lineRule="auto"/>
        <w:jc w:val="both"/>
        <w:rPr>
          <w:rFonts w:ascii="Times New Roman" w:eastAsia="MS Mincho" w:hAnsi="Times New Roman" w:cs="Times New Roman"/>
          <w:b/>
          <w:color w:val="000000"/>
          <w:sz w:val="24"/>
          <w:szCs w:val="24"/>
          <w:lang w:eastAsia="en-GB"/>
        </w:rPr>
      </w:pPr>
    </w:p>
    <w:p w:rsidR="00165DFE" w:rsidRDefault="00165DFE" w:rsidP="00B737DB">
      <w:pPr>
        <w:spacing w:after="0" w:line="240" w:lineRule="auto"/>
        <w:jc w:val="both"/>
        <w:rPr>
          <w:rFonts w:ascii="Times New Roman" w:eastAsia="MS Mincho" w:hAnsi="Times New Roman" w:cs="Times New Roman"/>
          <w:b/>
          <w:color w:val="000000"/>
          <w:sz w:val="24"/>
          <w:szCs w:val="24"/>
          <w:lang w:eastAsia="en-GB"/>
        </w:rPr>
      </w:pPr>
    </w:p>
    <w:p w:rsidR="00165DFE" w:rsidRDefault="00165DFE" w:rsidP="00B737DB">
      <w:pPr>
        <w:spacing w:after="0" w:line="240" w:lineRule="auto"/>
        <w:jc w:val="both"/>
        <w:rPr>
          <w:rFonts w:ascii="Times New Roman" w:eastAsia="MS Mincho" w:hAnsi="Times New Roman" w:cs="Times New Roman"/>
          <w:b/>
          <w:color w:val="000000"/>
          <w:sz w:val="24"/>
          <w:szCs w:val="24"/>
          <w:lang w:eastAsia="en-GB"/>
        </w:rPr>
      </w:pPr>
    </w:p>
    <w:p w:rsidR="00165DFE" w:rsidRDefault="00165DFE" w:rsidP="00B737DB">
      <w:pPr>
        <w:spacing w:after="0" w:line="240" w:lineRule="auto"/>
        <w:jc w:val="both"/>
        <w:rPr>
          <w:rFonts w:ascii="Times New Roman" w:eastAsia="MS Mincho" w:hAnsi="Times New Roman" w:cs="Times New Roman"/>
          <w:b/>
          <w:color w:val="000000"/>
          <w:sz w:val="24"/>
          <w:szCs w:val="24"/>
          <w:lang w:eastAsia="en-GB"/>
        </w:rPr>
      </w:pPr>
    </w:p>
    <w:p w:rsidR="00165DFE" w:rsidRDefault="00165DFE" w:rsidP="00B737DB">
      <w:pPr>
        <w:spacing w:after="0" w:line="240" w:lineRule="auto"/>
        <w:jc w:val="both"/>
        <w:rPr>
          <w:rFonts w:ascii="Times New Roman" w:eastAsia="MS Mincho" w:hAnsi="Times New Roman" w:cs="Times New Roman"/>
          <w:b/>
          <w:color w:val="000000"/>
          <w:sz w:val="24"/>
          <w:szCs w:val="24"/>
          <w:lang w:eastAsia="en-GB"/>
        </w:rPr>
      </w:pPr>
    </w:p>
    <w:p w:rsidR="00165DFE" w:rsidRDefault="00165DFE" w:rsidP="00B737DB">
      <w:pPr>
        <w:spacing w:after="0" w:line="240" w:lineRule="auto"/>
        <w:jc w:val="both"/>
        <w:rPr>
          <w:rFonts w:ascii="Times New Roman" w:eastAsia="MS Mincho" w:hAnsi="Times New Roman" w:cs="Times New Roman"/>
          <w:b/>
          <w:color w:val="000000"/>
          <w:sz w:val="24"/>
          <w:szCs w:val="24"/>
          <w:lang w:eastAsia="en-GB"/>
        </w:rPr>
      </w:pPr>
    </w:p>
    <w:p w:rsidR="00165DFE" w:rsidRDefault="00165DFE" w:rsidP="00B737DB">
      <w:pPr>
        <w:spacing w:after="0" w:line="240" w:lineRule="auto"/>
        <w:jc w:val="both"/>
        <w:rPr>
          <w:rFonts w:ascii="Times New Roman" w:eastAsia="MS Mincho" w:hAnsi="Times New Roman" w:cs="Times New Roman"/>
          <w:b/>
          <w:color w:val="000000"/>
          <w:sz w:val="24"/>
          <w:szCs w:val="24"/>
          <w:lang w:eastAsia="en-GB"/>
        </w:rPr>
      </w:pPr>
    </w:p>
    <w:p w:rsidR="00165DFE" w:rsidRDefault="00165DFE" w:rsidP="00B737DB">
      <w:pPr>
        <w:spacing w:after="0" w:line="240" w:lineRule="auto"/>
        <w:jc w:val="both"/>
        <w:rPr>
          <w:rFonts w:ascii="Times New Roman" w:eastAsia="MS Mincho" w:hAnsi="Times New Roman" w:cs="Times New Roman"/>
          <w:b/>
          <w:color w:val="000000"/>
          <w:sz w:val="24"/>
          <w:szCs w:val="24"/>
          <w:lang w:eastAsia="en-GB"/>
        </w:rPr>
      </w:pPr>
    </w:p>
    <w:p w:rsidR="00165DFE" w:rsidRDefault="00165DFE" w:rsidP="00B737DB">
      <w:pPr>
        <w:spacing w:after="0" w:line="240" w:lineRule="auto"/>
        <w:jc w:val="both"/>
        <w:rPr>
          <w:rFonts w:ascii="Times New Roman" w:eastAsia="MS Mincho" w:hAnsi="Times New Roman" w:cs="Times New Roman"/>
          <w:b/>
          <w:color w:val="000000"/>
          <w:sz w:val="24"/>
          <w:szCs w:val="24"/>
          <w:lang w:eastAsia="en-GB"/>
        </w:rPr>
      </w:pPr>
    </w:p>
    <w:p w:rsidR="00165DFE" w:rsidRDefault="00165DFE" w:rsidP="00B737DB">
      <w:pPr>
        <w:spacing w:after="0" w:line="240" w:lineRule="auto"/>
        <w:jc w:val="both"/>
        <w:rPr>
          <w:rFonts w:ascii="Times New Roman" w:eastAsia="MS Mincho" w:hAnsi="Times New Roman" w:cs="Times New Roman"/>
          <w:b/>
          <w:color w:val="000000"/>
          <w:sz w:val="24"/>
          <w:szCs w:val="24"/>
          <w:lang w:eastAsia="en-GB"/>
        </w:rPr>
      </w:pPr>
    </w:p>
    <w:p w:rsidR="00165DFE" w:rsidRDefault="00165DFE" w:rsidP="00B737DB">
      <w:pPr>
        <w:spacing w:after="0" w:line="240" w:lineRule="auto"/>
        <w:jc w:val="both"/>
        <w:rPr>
          <w:rFonts w:ascii="Times New Roman" w:eastAsia="MS Mincho" w:hAnsi="Times New Roman" w:cs="Times New Roman"/>
          <w:b/>
          <w:color w:val="000000"/>
          <w:sz w:val="24"/>
          <w:szCs w:val="24"/>
          <w:lang w:eastAsia="en-GB"/>
        </w:rPr>
      </w:pPr>
    </w:p>
    <w:p w:rsidR="00165DFE" w:rsidRDefault="00165DFE" w:rsidP="00B737DB">
      <w:pPr>
        <w:spacing w:after="0" w:line="240" w:lineRule="auto"/>
        <w:jc w:val="both"/>
        <w:rPr>
          <w:rFonts w:ascii="Times New Roman" w:eastAsia="MS Mincho" w:hAnsi="Times New Roman" w:cs="Times New Roman"/>
          <w:b/>
          <w:color w:val="000000"/>
          <w:sz w:val="24"/>
          <w:szCs w:val="24"/>
          <w:lang w:eastAsia="en-GB"/>
        </w:rPr>
      </w:pPr>
    </w:p>
    <w:p w:rsidR="00165DFE" w:rsidRDefault="00165DFE" w:rsidP="00B737DB">
      <w:pPr>
        <w:spacing w:after="0" w:line="240" w:lineRule="auto"/>
        <w:jc w:val="both"/>
        <w:rPr>
          <w:rFonts w:ascii="Times New Roman" w:eastAsia="MS Mincho" w:hAnsi="Times New Roman" w:cs="Times New Roman"/>
          <w:b/>
          <w:color w:val="000000"/>
          <w:sz w:val="24"/>
          <w:szCs w:val="24"/>
          <w:lang w:eastAsia="en-GB"/>
        </w:rPr>
      </w:pPr>
    </w:p>
    <w:p w:rsidR="00165DFE" w:rsidRDefault="00165DFE" w:rsidP="00B737DB">
      <w:pPr>
        <w:spacing w:after="0" w:line="240" w:lineRule="auto"/>
        <w:jc w:val="both"/>
        <w:rPr>
          <w:rFonts w:ascii="Times New Roman" w:eastAsia="MS Mincho" w:hAnsi="Times New Roman" w:cs="Times New Roman"/>
          <w:b/>
          <w:color w:val="000000"/>
          <w:sz w:val="24"/>
          <w:szCs w:val="24"/>
          <w:lang w:eastAsia="en-GB"/>
        </w:rPr>
      </w:pPr>
    </w:p>
    <w:p w:rsidR="00165DFE" w:rsidRDefault="00165DFE" w:rsidP="00B737DB">
      <w:pPr>
        <w:spacing w:after="0" w:line="240" w:lineRule="auto"/>
        <w:jc w:val="both"/>
        <w:rPr>
          <w:rFonts w:ascii="Times New Roman" w:eastAsia="MS Mincho" w:hAnsi="Times New Roman" w:cs="Times New Roman"/>
          <w:b/>
          <w:color w:val="000000"/>
          <w:sz w:val="24"/>
          <w:szCs w:val="24"/>
          <w:lang w:eastAsia="en-GB"/>
        </w:rPr>
      </w:pPr>
    </w:p>
    <w:p w:rsidR="00165DFE" w:rsidRDefault="00165DFE" w:rsidP="00B737DB">
      <w:pPr>
        <w:spacing w:after="0" w:line="240" w:lineRule="auto"/>
        <w:jc w:val="both"/>
        <w:rPr>
          <w:rFonts w:ascii="Times New Roman" w:eastAsia="MS Mincho" w:hAnsi="Times New Roman" w:cs="Times New Roman"/>
          <w:b/>
          <w:color w:val="000000"/>
          <w:sz w:val="24"/>
          <w:szCs w:val="24"/>
          <w:lang w:eastAsia="en-GB"/>
        </w:rPr>
      </w:pPr>
    </w:p>
    <w:p w:rsidR="00165DFE" w:rsidRDefault="00165DFE" w:rsidP="00B737DB">
      <w:pPr>
        <w:spacing w:after="0" w:line="240" w:lineRule="auto"/>
        <w:jc w:val="both"/>
        <w:rPr>
          <w:rFonts w:ascii="Times New Roman" w:eastAsia="MS Mincho" w:hAnsi="Times New Roman" w:cs="Times New Roman"/>
          <w:b/>
          <w:color w:val="000000"/>
          <w:sz w:val="24"/>
          <w:szCs w:val="24"/>
          <w:lang w:eastAsia="en-GB"/>
        </w:rPr>
      </w:pPr>
    </w:p>
    <w:p w:rsidR="00165DFE" w:rsidRDefault="00165DFE" w:rsidP="00B737DB">
      <w:pPr>
        <w:spacing w:after="0" w:line="240" w:lineRule="auto"/>
        <w:jc w:val="both"/>
        <w:rPr>
          <w:rFonts w:ascii="Times New Roman" w:eastAsia="MS Mincho" w:hAnsi="Times New Roman" w:cs="Times New Roman"/>
          <w:b/>
          <w:color w:val="000000"/>
          <w:sz w:val="24"/>
          <w:szCs w:val="24"/>
          <w:lang w:eastAsia="en-GB"/>
        </w:rPr>
      </w:pPr>
    </w:p>
    <w:p w:rsidR="00165DFE" w:rsidRDefault="00165DFE" w:rsidP="00B737DB">
      <w:pPr>
        <w:spacing w:after="0" w:line="240" w:lineRule="auto"/>
        <w:jc w:val="both"/>
        <w:rPr>
          <w:rFonts w:ascii="Times New Roman" w:eastAsia="MS Mincho" w:hAnsi="Times New Roman" w:cs="Times New Roman"/>
          <w:b/>
          <w:color w:val="000000"/>
          <w:sz w:val="24"/>
          <w:szCs w:val="24"/>
          <w:lang w:eastAsia="en-GB"/>
        </w:rPr>
      </w:pPr>
    </w:p>
    <w:p w:rsidR="00165DFE" w:rsidRDefault="00165DFE" w:rsidP="00B737DB">
      <w:pPr>
        <w:spacing w:after="0" w:line="240" w:lineRule="auto"/>
        <w:jc w:val="both"/>
        <w:rPr>
          <w:rFonts w:ascii="Times New Roman" w:eastAsia="MS Mincho" w:hAnsi="Times New Roman" w:cs="Times New Roman"/>
          <w:b/>
          <w:color w:val="000000"/>
          <w:sz w:val="24"/>
          <w:szCs w:val="24"/>
          <w:lang w:eastAsia="en-GB"/>
        </w:rPr>
      </w:pPr>
    </w:p>
    <w:p w:rsidR="00165DFE" w:rsidRDefault="00165DFE" w:rsidP="00B737DB">
      <w:pPr>
        <w:spacing w:after="0" w:line="240" w:lineRule="auto"/>
        <w:jc w:val="both"/>
        <w:rPr>
          <w:rFonts w:ascii="Times New Roman" w:eastAsia="MS Mincho" w:hAnsi="Times New Roman" w:cs="Times New Roman"/>
          <w:b/>
          <w:color w:val="000000"/>
          <w:sz w:val="24"/>
          <w:szCs w:val="24"/>
          <w:lang w:eastAsia="en-GB"/>
        </w:rPr>
      </w:pPr>
    </w:p>
    <w:p w:rsidR="00165DFE" w:rsidRDefault="00165DFE" w:rsidP="00B737DB">
      <w:pPr>
        <w:spacing w:after="0" w:line="240" w:lineRule="auto"/>
        <w:jc w:val="both"/>
        <w:rPr>
          <w:rFonts w:ascii="Times New Roman" w:eastAsia="MS Mincho" w:hAnsi="Times New Roman" w:cs="Times New Roman"/>
          <w:b/>
          <w:color w:val="000000"/>
          <w:sz w:val="24"/>
          <w:szCs w:val="24"/>
          <w:lang w:eastAsia="en-GB"/>
        </w:rPr>
      </w:pPr>
    </w:p>
    <w:p w:rsidR="00165DFE" w:rsidRDefault="00165DFE" w:rsidP="00B737DB">
      <w:pPr>
        <w:spacing w:after="0" w:line="240" w:lineRule="auto"/>
        <w:jc w:val="both"/>
        <w:rPr>
          <w:rFonts w:ascii="Times New Roman" w:eastAsia="MS Mincho" w:hAnsi="Times New Roman" w:cs="Times New Roman"/>
          <w:b/>
          <w:color w:val="000000"/>
          <w:sz w:val="24"/>
          <w:szCs w:val="24"/>
          <w:lang w:eastAsia="en-GB"/>
        </w:rPr>
      </w:pPr>
    </w:p>
    <w:p w:rsidR="00152CE1" w:rsidRPr="00906B3C" w:rsidRDefault="0003054F" w:rsidP="00B737DB">
      <w:pPr>
        <w:spacing w:after="0" w:line="240" w:lineRule="auto"/>
        <w:jc w:val="both"/>
        <w:rPr>
          <w:rFonts w:ascii="Times New Roman" w:eastAsia="MS Mincho" w:hAnsi="Times New Roman" w:cs="Times New Roman"/>
          <w:color w:val="000000"/>
          <w:sz w:val="24"/>
          <w:szCs w:val="24"/>
          <w:lang w:eastAsia="en-GB"/>
        </w:rPr>
      </w:pPr>
      <w:r>
        <w:rPr>
          <w:rFonts w:ascii="Times New Roman" w:eastAsia="MS Mincho" w:hAnsi="Times New Roman" w:cs="Times New Roman"/>
          <w:b/>
          <w:color w:val="000000"/>
          <w:sz w:val="24"/>
          <w:szCs w:val="24"/>
          <w:lang w:eastAsia="en-GB"/>
        </w:rPr>
        <w:lastRenderedPageBreak/>
        <w:t>S</w:t>
      </w:r>
      <w:r w:rsidR="00152CE1">
        <w:rPr>
          <w:rFonts w:ascii="Times New Roman" w:eastAsia="MS Mincho" w:hAnsi="Times New Roman" w:cs="Times New Roman"/>
          <w:b/>
          <w:color w:val="000000"/>
          <w:sz w:val="24"/>
          <w:szCs w:val="24"/>
          <w:lang w:eastAsia="en-GB"/>
        </w:rPr>
        <w:t>uppl</w:t>
      </w:r>
      <w:r w:rsidR="00152CE1" w:rsidRPr="005C07A5">
        <w:rPr>
          <w:rFonts w:ascii="Times New Roman" w:eastAsia="MS Mincho" w:hAnsi="Times New Roman" w:cs="Times New Roman"/>
          <w:b/>
          <w:color w:val="000000"/>
          <w:sz w:val="24"/>
          <w:szCs w:val="24"/>
          <w:lang w:eastAsia="en-GB"/>
        </w:rPr>
        <w:t xml:space="preserve">ementary Table 1: </w:t>
      </w:r>
      <w:r w:rsidR="00152CE1" w:rsidRPr="005C07A5">
        <w:rPr>
          <w:rFonts w:ascii="Times New Roman" w:eastAsia="MS Mincho" w:hAnsi="Times New Roman" w:cs="Times New Roman"/>
          <w:color w:val="000000"/>
          <w:sz w:val="24"/>
          <w:szCs w:val="24"/>
          <w:lang w:eastAsia="en-GB"/>
        </w:rPr>
        <w:t>Sequences and source of primers used</w:t>
      </w:r>
    </w:p>
    <w:tbl>
      <w:tblPr>
        <w:tblStyle w:val="TableGrid"/>
        <w:tblpPr w:leftFromText="180" w:rightFromText="180" w:vertAnchor="text" w:horzAnchor="margin" w:tblpY="753"/>
        <w:tblOverlap w:val="never"/>
        <w:tblW w:w="7650" w:type="dxa"/>
        <w:tblLayout w:type="fixed"/>
        <w:tblLook w:val="04A0" w:firstRow="1" w:lastRow="0" w:firstColumn="1" w:lastColumn="0" w:noHBand="0" w:noVBand="1"/>
      </w:tblPr>
      <w:tblGrid>
        <w:gridCol w:w="988"/>
        <w:gridCol w:w="1842"/>
        <w:gridCol w:w="426"/>
        <w:gridCol w:w="4394"/>
      </w:tblGrid>
      <w:tr w:rsidR="00152CE1" w:rsidRPr="005C07A5" w:rsidTr="003A2948">
        <w:trPr>
          <w:trHeight w:val="416"/>
        </w:trPr>
        <w:tc>
          <w:tcPr>
            <w:tcW w:w="988" w:type="dxa"/>
          </w:tcPr>
          <w:p w:rsidR="00152CE1" w:rsidRPr="005C07A5" w:rsidRDefault="00152CE1" w:rsidP="003A2948">
            <w:pPr>
              <w:spacing w:afterLines="100" w:after="24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07A5">
              <w:rPr>
                <w:rFonts w:ascii="Times New Roman" w:hAnsi="Times New Roman" w:cs="Times New Roman"/>
                <w:sz w:val="24"/>
                <w:szCs w:val="24"/>
              </w:rPr>
              <w:t xml:space="preserve">Gene </w:t>
            </w:r>
          </w:p>
        </w:tc>
        <w:tc>
          <w:tcPr>
            <w:tcW w:w="1842" w:type="dxa"/>
          </w:tcPr>
          <w:p w:rsidR="00152CE1" w:rsidRPr="005C07A5" w:rsidRDefault="00152CE1" w:rsidP="003A2948">
            <w:pPr>
              <w:spacing w:afterLines="100" w:after="24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07A5">
              <w:rPr>
                <w:rFonts w:ascii="Times New Roman" w:hAnsi="Times New Roman" w:cs="Times New Roman"/>
                <w:sz w:val="24"/>
                <w:szCs w:val="24"/>
              </w:rPr>
              <w:t>Source</w:t>
            </w:r>
          </w:p>
        </w:tc>
        <w:tc>
          <w:tcPr>
            <w:tcW w:w="426" w:type="dxa"/>
          </w:tcPr>
          <w:p w:rsidR="00152CE1" w:rsidRPr="005C07A5" w:rsidRDefault="00152CE1" w:rsidP="003A2948">
            <w:pPr>
              <w:spacing w:afterLines="100" w:after="24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07A5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4394" w:type="dxa"/>
          </w:tcPr>
          <w:p w:rsidR="00152CE1" w:rsidRPr="005C07A5" w:rsidRDefault="00152CE1" w:rsidP="003A2948">
            <w:pPr>
              <w:spacing w:afterLines="100" w:after="24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07A5">
              <w:rPr>
                <w:rFonts w:ascii="Times New Roman" w:hAnsi="Times New Roman" w:cs="Times New Roman"/>
                <w:sz w:val="24"/>
                <w:szCs w:val="24"/>
              </w:rPr>
              <w:t>Sequence (5’-3’)</w:t>
            </w:r>
          </w:p>
        </w:tc>
      </w:tr>
      <w:tr w:rsidR="00152CE1" w:rsidRPr="005C07A5" w:rsidTr="003A2948">
        <w:trPr>
          <w:trHeight w:val="470"/>
        </w:trPr>
        <w:tc>
          <w:tcPr>
            <w:tcW w:w="988" w:type="dxa"/>
            <w:vMerge w:val="restart"/>
          </w:tcPr>
          <w:p w:rsidR="00152CE1" w:rsidRPr="005C07A5" w:rsidRDefault="00152CE1" w:rsidP="003A2948">
            <w:pPr>
              <w:spacing w:afterLines="100" w:after="240"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C07A5">
              <w:rPr>
                <w:rFonts w:ascii="Times New Roman" w:hAnsi="Times New Roman" w:cs="Times New Roman"/>
                <w:i/>
                <w:sz w:val="24"/>
                <w:szCs w:val="24"/>
              </w:rPr>
              <w:t>E11</w:t>
            </w:r>
          </w:p>
        </w:tc>
        <w:tc>
          <w:tcPr>
            <w:tcW w:w="1842" w:type="dxa"/>
            <w:vMerge w:val="restart"/>
          </w:tcPr>
          <w:p w:rsidR="00152CE1" w:rsidRPr="005C07A5" w:rsidRDefault="00152CE1" w:rsidP="003A2948">
            <w:pPr>
              <w:spacing w:afterLines="100" w:after="24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07A5">
              <w:rPr>
                <w:rFonts w:ascii="Times New Roman" w:hAnsi="Times New Roman" w:cs="Times New Roman"/>
                <w:sz w:val="24"/>
                <w:szCs w:val="24"/>
              </w:rPr>
              <w:t>Primer Design</w:t>
            </w:r>
          </w:p>
        </w:tc>
        <w:tc>
          <w:tcPr>
            <w:tcW w:w="426" w:type="dxa"/>
          </w:tcPr>
          <w:p w:rsidR="00152CE1" w:rsidRPr="005C07A5" w:rsidRDefault="00152CE1" w:rsidP="003A2948">
            <w:pPr>
              <w:spacing w:afterLines="100" w:after="24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07A5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4394" w:type="dxa"/>
          </w:tcPr>
          <w:p w:rsidR="00152CE1" w:rsidRPr="005C07A5" w:rsidRDefault="00152CE1" w:rsidP="003A2948">
            <w:pPr>
              <w:spacing w:afterLines="100" w:after="24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07A5">
              <w:rPr>
                <w:rFonts w:ascii="Times New Roman" w:hAnsi="Times New Roman" w:cs="Times New Roman"/>
                <w:sz w:val="24"/>
                <w:szCs w:val="24"/>
              </w:rPr>
              <w:t>AACAAGTCACCCCAATAGAGATAAT</w:t>
            </w:r>
          </w:p>
        </w:tc>
      </w:tr>
      <w:tr w:rsidR="00152CE1" w:rsidRPr="005C07A5" w:rsidTr="003A2948">
        <w:trPr>
          <w:trHeight w:val="493"/>
        </w:trPr>
        <w:tc>
          <w:tcPr>
            <w:tcW w:w="988" w:type="dxa"/>
            <w:vMerge/>
          </w:tcPr>
          <w:p w:rsidR="00152CE1" w:rsidRPr="005C07A5" w:rsidRDefault="00152CE1" w:rsidP="003A2948">
            <w:pPr>
              <w:spacing w:afterLines="100" w:after="24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vMerge/>
          </w:tcPr>
          <w:p w:rsidR="00152CE1" w:rsidRPr="005C07A5" w:rsidRDefault="00152CE1" w:rsidP="003A2948">
            <w:pPr>
              <w:spacing w:afterLines="100" w:after="24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</w:tcPr>
          <w:p w:rsidR="00152CE1" w:rsidRPr="005C07A5" w:rsidRDefault="00152CE1" w:rsidP="003A2948">
            <w:pPr>
              <w:spacing w:afterLines="100" w:after="24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07A5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394" w:type="dxa"/>
          </w:tcPr>
          <w:p w:rsidR="00152CE1" w:rsidRPr="005C07A5" w:rsidRDefault="00152CE1" w:rsidP="003A2948">
            <w:pPr>
              <w:spacing w:afterLines="100" w:after="24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07A5">
              <w:rPr>
                <w:rFonts w:ascii="Times New Roman" w:hAnsi="Times New Roman" w:cs="Times New Roman"/>
                <w:sz w:val="24"/>
                <w:szCs w:val="24"/>
              </w:rPr>
              <w:t>CTAACAAGACGCCAACTATGATTC</w:t>
            </w:r>
          </w:p>
        </w:tc>
      </w:tr>
      <w:tr w:rsidR="00152CE1" w:rsidRPr="005C07A5" w:rsidTr="003A2948">
        <w:trPr>
          <w:trHeight w:val="346"/>
        </w:trPr>
        <w:tc>
          <w:tcPr>
            <w:tcW w:w="988" w:type="dxa"/>
            <w:vMerge w:val="restart"/>
          </w:tcPr>
          <w:p w:rsidR="00152CE1" w:rsidRPr="005C07A5" w:rsidRDefault="00152CE1" w:rsidP="003A2948">
            <w:pPr>
              <w:spacing w:afterLines="100" w:after="240"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C07A5">
              <w:rPr>
                <w:rFonts w:ascii="Times New Roman" w:hAnsi="Times New Roman" w:cs="Times New Roman"/>
                <w:i/>
                <w:sz w:val="24"/>
                <w:szCs w:val="24"/>
              </w:rPr>
              <w:t>Dmp1</w:t>
            </w:r>
          </w:p>
        </w:tc>
        <w:tc>
          <w:tcPr>
            <w:tcW w:w="1842" w:type="dxa"/>
            <w:vMerge w:val="restart"/>
          </w:tcPr>
          <w:p w:rsidR="00152CE1" w:rsidRPr="005C07A5" w:rsidRDefault="00152CE1" w:rsidP="003A2948">
            <w:pPr>
              <w:spacing w:afterLines="100" w:after="24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07A5">
              <w:rPr>
                <w:rFonts w:ascii="Times New Roman" w:hAnsi="Times New Roman" w:cs="Times New Roman"/>
                <w:sz w:val="24"/>
                <w:szCs w:val="24"/>
              </w:rPr>
              <w:t>Primer Design</w:t>
            </w:r>
          </w:p>
        </w:tc>
        <w:tc>
          <w:tcPr>
            <w:tcW w:w="426" w:type="dxa"/>
          </w:tcPr>
          <w:p w:rsidR="00152CE1" w:rsidRPr="005C07A5" w:rsidRDefault="00152CE1" w:rsidP="003A2948">
            <w:pPr>
              <w:spacing w:afterLines="100" w:after="24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07A5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4394" w:type="dxa"/>
          </w:tcPr>
          <w:p w:rsidR="00152CE1" w:rsidRPr="005C07A5" w:rsidRDefault="00152CE1" w:rsidP="003A2948">
            <w:pPr>
              <w:spacing w:afterLines="100" w:after="24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07A5">
              <w:rPr>
                <w:rFonts w:ascii="Times New Roman" w:hAnsi="Times New Roman" w:cs="Times New Roman"/>
                <w:sz w:val="24"/>
                <w:szCs w:val="24"/>
              </w:rPr>
              <w:t>ATACCACAATACTGAATCTGAAAGC</w:t>
            </w:r>
          </w:p>
        </w:tc>
      </w:tr>
      <w:tr w:rsidR="00152CE1" w:rsidRPr="005C07A5" w:rsidTr="003A2948">
        <w:trPr>
          <w:trHeight w:val="346"/>
        </w:trPr>
        <w:tc>
          <w:tcPr>
            <w:tcW w:w="988" w:type="dxa"/>
            <w:vMerge/>
          </w:tcPr>
          <w:p w:rsidR="00152CE1" w:rsidRPr="005C07A5" w:rsidRDefault="00152CE1" w:rsidP="003A2948">
            <w:pPr>
              <w:spacing w:afterLines="100" w:after="24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vMerge/>
          </w:tcPr>
          <w:p w:rsidR="00152CE1" w:rsidRPr="005C07A5" w:rsidRDefault="00152CE1" w:rsidP="003A2948">
            <w:pPr>
              <w:spacing w:afterLines="100" w:after="24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</w:tcPr>
          <w:p w:rsidR="00152CE1" w:rsidRPr="005C07A5" w:rsidRDefault="00152CE1" w:rsidP="003A2948">
            <w:pPr>
              <w:spacing w:afterLines="100" w:after="24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07A5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394" w:type="dxa"/>
          </w:tcPr>
          <w:p w:rsidR="00152CE1" w:rsidRPr="005C07A5" w:rsidRDefault="00152CE1" w:rsidP="003A2948">
            <w:pPr>
              <w:spacing w:afterLines="100" w:after="24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07A5">
              <w:rPr>
                <w:rFonts w:ascii="Times New Roman" w:hAnsi="Times New Roman" w:cs="Times New Roman"/>
                <w:sz w:val="24"/>
                <w:szCs w:val="24"/>
              </w:rPr>
              <w:t>CACTATTTGCCTGTCCCTCTG</w:t>
            </w:r>
          </w:p>
        </w:tc>
      </w:tr>
      <w:tr w:rsidR="00152CE1" w:rsidRPr="005C07A5" w:rsidTr="003A2948">
        <w:trPr>
          <w:trHeight w:val="365"/>
        </w:trPr>
        <w:tc>
          <w:tcPr>
            <w:tcW w:w="988" w:type="dxa"/>
            <w:vMerge w:val="restart"/>
          </w:tcPr>
          <w:p w:rsidR="00152CE1" w:rsidRPr="005C07A5" w:rsidRDefault="00152CE1" w:rsidP="003A2948">
            <w:pPr>
              <w:spacing w:afterLines="100" w:after="24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C07A5">
              <w:rPr>
                <w:rFonts w:ascii="Times New Roman" w:hAnsi="Times New Roman" w:cs="Times New Roman"/>
                <w:i/>
                <w:sz w:val="24"/>
                <w:szCs w:val="24"/>
              </w:rPr>
              <w:t>Phex</w:t>
            </w:r>
            <w:proofErr w:type="spellEnd"/>
          </w:p>
        </w:tc>
        <w:tc>
          <w:tcPr>
            <w:tcW w:w="1842" w:type="dxa"/>
            <w:vMerge w:val="restart"/>
          </w:tcPr>
          <w:p w:rsidR="00152CE1" w:rsidRPr="005C07A5" w:rsidRDefault="00152CE1" w:rsidP="003A2948">
            <w:pPr>
              <w:spacing w:afterLines="100" w:after="24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07A5">
              <w:rPr>
                <w:rFonts w:ascii="Times New Roman" w:hAnsi="Times New Roman" w:cs="Times New Roman"/>
                <w:sz w:val="24"/>
                <w:szCs w:val="24"/>
              </w:rPr>
              <w:t>Primer Design</w:t>
            </w:r>
          </w:p>
        </w:tc>
        <w:tc>
          <w:tcPr>
            <w:tcW w:w="426" w:type="dxa"/>
          </w:tcPr>
          <w:p w:rsidR="00152CE1" w:rsidRPr="005C07A5" w:rsidRDefault="00152CE1" w:rsidP="003A2948">
            <w:pPr>
              <w:spacing w:afterLines="100" w:after="24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07A5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4394" w:type="dxa"/>
          </w:tcPr>
          <w:p w:rsidR="00152CE1" w:rsidRPr="005C07A5" w:rsidRDefault="00152CE1" w:rsidP="003A2948">
            <w:pPr>
              <w:spacing w:afterLines="100" w:after="24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07A5">
              <w:rPr>
                <w:rFonts w:ascii="Times New Roman" w:hAnsi="Times New Roman" w:cs="Times New Roman"/>
                <w:sz w:val="24"/>
                <w:szCs w:val="24"/>
              </w:rPr>
              <w:t>CTAACCACCCACTCCCACTT</w:t>
            </w:r>
          </w:p>
        </w:tc>
      </w:tr>
      <w:tr w:rsidR="00152CE1" w:rsidRPr="005C07A5" w:rsidTr="003A2948">
        <w:trPr>
          <w:trHeight w:val="299"/>
        </w:trPr>
        <w:tc>
          <w:tcPr>
            <w:tcW w:w="988" w:type="dxa"/>
            <w:vMerge/>
          </w:tcPr>
          <w:p w:rsidR="00152CE1" w:rsidRPr="005C07A5" w:rsidRDefault="00152CE1" w:rsidP="003A2948">
            <w:pPr>
              <w:spacing w:afterLines="100" w:after="24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vMerge/>
          </w:tcPr>
          <w:p w:rsidR="00152CE1" w:rsidRPr="005C07A5" w:rsidRDefault="00152CE1" w:rsidP="003A2948">
            <w:pPr>
              <w:spacing w:afterLines="100" w:after="24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</w:tcPr>
          <w:p w:rsidR="00152CE1" w:rsidRPr="005C07A5" w:rsidRDefault="00152CE1" w:rsidP="003A2948">
            <w:pPr>
              <w:spacing w:afterLines="100" w:after="24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07A5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394" w:type="dxa"/>
          </w:tcPr>
          <w:p w:rsidR="00152CE1" w:rsidRPr="005C07A5" w:rsidRDefault="00152CE1" w:rsidP="003A2948">
            <w:pPr>
              <w:spacing w:afterLines="100" w:after="24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07A5">
              <w:rPr>
                <w:rFonts w:ascii="Times New Roman" w:hAnsi="Times New Roman" w:cs="Times New Roman"/>
                <w:sz w:val="24"/>
                <w:szCs w:val="24"/>
              </w:rPr>
              <w:t>CCAATAGACTCCAAACCTGAAGA</w:t>
            </w:r>
          </w:p>
        </w:tc>
      </w:tr>
      <w:tr w:rsidR="00152CE1" w:rsidRPr="005C07A5" w:rsidTr="003A2948">
        <w:trPr>
          <w:trHeight w:val="372"/>
        </w:trPr>
        <w:tc>
          <w:tcPr>
            <w:tcW w:w="988" w:type="dxa"/>
            <w:vMerge w:val="restart"/>
          </w:tcPr>
          <w:p w:rsidR="00152CE1" w:rsidRPr="005C07A5" w:rsidRDefault="00152CE1" w:rsidP="003A2948">
            <w:pPr>
              <w:spacing w:afterLines="100" w:after="240"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5C07A5">
              <w:rPr>
                <w:rFonts w:ascii="Times New Roman" w:hAnsi="Times New Roman" w:cs="Times New Roman"/>
                <w:i/>
                <w:sz w:val="24"/>
                <w:szCs w:val="24"/>
              </w:rPr>
              <w:t>Sost</w:t>
            </w:r>
            <w:proofErr w:type="spellEnd"/>
          </w:p>
        </w:tc>
        <w:tc>
          <w:tcPr>
            <w:tcW w:w="1842" w:type="dxa"/>
            <w:vMerge w:val="restart"/>
          </w:tcPr>
          <w:p w:rsidR="00152CE1" w:rsidRPr="005C07A5" w:rsidRDefault="00152CE1" w:rsidP="003A2948">
            <w:pPr>
              <w:spacing w:afterLines="100" w:after="24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07A5">
              <w:rPr>
                <w:rFonts w:ascii="Times New Roman" w:hAnsi="Times New Roman" w:cs="Times New Roman"/>
                <w:sz w:val="24"/>
                <w:szCs w:val="24"/>
              </w:rPr>
              <w:t>Primer Design</w:t>
            </w:r>
          </w:p>
        </w:tc>
        <w:tc>
          <w:tcPr>
            <w:tcW w:w="426" w:type="dxa"/>
          </w:tcPr>
          <w:p w:rsidR="00152CE1" w:rsidRPr="005C07A5" w:rsidRDefault="00152CE1" w:rsidP="003A2948">
            <w:pPr>
              <w:spacing w:afterLines="100" w:after="24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07A5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4394" w:type="dxa"/>
          </w:tcPr>
          <w:p w:rsidR="00152CE1" w:rsidRPr="005C07A5" w:rsidRDefault="00152CE1" w:rsidP="003A2948">
            <w:pPr>
              <w:spacing w:afterLines="100" w:after="24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07A5">
              <w:rPr>
                <w:rFonts w:ascii="Times New Roman" w:hAnsi="Times New Roman" w:cs="Times New Roman"/>
                <w:sz w:val="24"/>
                <w:szCs w:val="24"/>
              </w:rPr>
              <w:t>TGAGAACAACCAGACCATGAAC</w:t>
            </w:r>
          </w:p>
        </w:tc>
      </w:tr>
      <w:tr w:rsidR="00152CE1" w:rsidRPr="005C07A5" w:rsidTr="003A2948">
        <w:trPr>
          <w:trHeight w:val="378"/>
        </w:trPr>
        <w:tc>
          <w:tcPr>
            <w:tcW w:w="988" w:type="dxa"/>
            <w:vMerge/>
          </w:tcPr>
          <w:p w:rsidR="00152CE1" w:rsidRPr="005C07A5" w:rsidRDefault="00152CE1" w:rsidP="003A2948">
            <w:pPr>
              <w:spacing w:afterLines="100" w:after="24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vMerge/>
          </w:tcPr>
          <w:p w:rsidR="00152CE1" w:rsidRPr="005C07A5" w:rsidRDefault="00152CE1" w:rsidP="003A2948">
            <w:pPr>
              <w:spacing w:afterLines="100" w:after="24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</w:tcPr>
          <w:p w:rsidR="00152CE1" w:rsidRPr="005C07A5" w:rsidRDefault="00152CE1" w:rsidP="003A2948">
            <w:pPr>
              <w:spacing w:afterLines="100" w:after="24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07A5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394" w:type="dxa"/>
          </w:tcPr>
          <w:p w:rsidR="00152CE1" w:rsidRPr="005C07A5" w:rsidRDefault="00152CE1" w:rsidP="003A2948">
            <w:pPr>
              <w:spacing w:afterLines="100" w:after="24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07A5">
              <w:rPr>
                <w:rFonts w:ascii="Times New Roman" w:hAnsi="Times New Roman" w:cs="Times New Roman"/>
                <w:sz w:val="24"/>
                <w:szCs w:val="24"/>
              </w:rPr>
              <w:t>TCAGGAAGCGGGTGTAGTG</w:t>
            </w:r>
          </w:p>
        </w:tc>
      </w:tr>
      <w:tr w:rsidR="00152CE1" w:rsidRPr="005C07A5" w:rsidTr="003A2948">
        <w:trPr>
          <w:trHeight w:val="262"/>
        </w:trPr>
        <w:tc>
          <w:tcPr>
            <w:tcW w:w="988" w:type="dxa"/>
            <w:vMerge w:val="restart"/>
          </w:tcPr>
          <w:p w:rsidR="00152CE1" w:rsidRPr="005C07A5" w:rsidRDefault="00152CE1" w:rsidP="003A2948">
            <w:pPr>
              <w:spacing w:afterLines="100" w:after="240"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C07A5">
              <w:rPr>
                <w:rFonts w:ascii="Times New Roman" w:hAnsi="Times New Roman" w:cs="Times New Roman"/>
                <w:i/>
                <w:sz w:val="24"/>
                <w:szCs w:val="24"/>
              </w:rPr>
              <w:t>Col1a1</w:t>
            </w:r>
          </w:p>
        </w:tc>
        <w:tc>
          <w:tcPr>
            <w:tcW w:w="1842" w:type="dxa"/>
            <w:vMerge w:val="restart"/>
          </w:tcPr>
          <w:p w:rsidR="00152CE1" w:rsidRPr="005C07A5" w:rsidRDefault="00152CE1" w:rsidP="003A2948">
            <w:pPr>
              <w:spacing w:afterLines="100" w:after="24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07A5">
              <w:rPr>
                <w:rFonts w:ascii="Times New Roman" w:hAnsi="Times New Roman" w:cs="Times New Roman"/>
                <w:sz w:val="24"/>
                <w:szCs w:val="24"/>
              </w:rPr>
              <w:t>Primer Design</w:t>
            </w:r>
          </w:p>
        </w:tc>
        <w:tc>
          <w:tcPr>
            <w:tcW w:w="426" w:type="dxa"/>
          </w:tcPr>
          <w:p w:rsidR="00152CE1" w:rsidRPr="005C07A5" w:rsidRDefault="00152CE1" w:rsidP="003A2948">
            <w:pPr>
              <w:spacing w:afterLines="100" w:after="24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07A5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4394" w:type="dxa"/>
          </w:tcPr>
          <w:p w:rsidR="00152CE1" w:rsidRPr="005C07A5" w:rsidRDefault="00152CE1" w:rsidP="003A2948">
            <w:pPr>
              <w:spacing w:afterLines="100" w:after="24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07A5">
              <w:rPr>
                <w:rFonts w:ascii="Times New Roman" w:hAnsi="Times New Roman" w:cs="Times New Roman"/>
                <w:sz w:val="24"/>
                <w:szCs w:val="24"/>
              </w:rPr>
              <w:t>GCTCCTCTTAGGGGCCACT</w:t>
            </w:r>
          </w:p>
        </w:tc>
      </w:tr>
      <w:tr w:rsidR="00152CE1" w:rsidRPr="005C07A5" w:rsidTr="003A2948">
        <w:trPr>
          <w:trHeight w:val="295"/>
        </w:trPr>
        <w:tc>
          <w:tcPr>
            <w:tcW w:w="988" w:type="dxa"/>
            <w:vMerge/>
          </w:tcPr>
          <w:p w:rsidR="00152CE1" w:rsidRPr="005C07A5" w:rsidRDefault="00152CE1" w:rsidP="003A2948">
            <w:pPr>
              <w:spacing w:afterLines="100" w:after="24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vMerge/>
          </w:tcPr>
          <w:p w:rsidR="00152CE1" w:rsidRPr="005C07A5" w:rsidRDefault="00152CE1" w:rsidP="003A2948">
            <w:pPr>
              <w:spacing w:afterLines="100" w:after="24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</w:tcPr>
          <w:p w:rsidR="00152CE1" w:rsidRPr="005C07A5" w:rsidRDefault="00152CE1" w:rsidP="003A2948">
            <w:pPr>
              <w:spacing w:afterLines="100" w:after="24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07A5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394" w:type="dxa"/>
          </w:tcPr>
          <w:p w:rsidR="00152CE1" w:rsidRPr="005C07A5" w:rsidRDefault="00152CE1" w:rsidP="003A2948">
            <w:pPr>
              <w:spacing w:afterLines="100" w:after="24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07A5">
              <w:rPr>
                <w:rFonts w:ascii="Times New Roman" w:hAnsi="Times New Roman" w:cs="Times New Roman"/>
                <w:sz w:val="24"/>
                <w:szCs w:val="24"/>
              </w:rPr>
              <w:t>CCACGTCTCACCATTGGGG</w:t>
            </w:r>
          </w:p>
        </w:tc>
      </w:tr>
      <w:tr w:rsidR="00152CE1" w:rsidRPr="005C07A5" w:rsidTr="003A2948">
        <w:trPr>
          <w:trHeight w:val="288"/>
        </w:trPr>
        <w:tc>
          <w:tcPr>
            <w:tcW w:w="988" w:type="dxa"/>
            <w:vMerge w:val="restart"/>
          </w:tcPr>
          <w:p w:rsidR="00152CE1" w:rsidRPr="005C07A5" w:rsidRDefault="00152CE1" w:rsidP="003A2948">
            <w:pPr>
              <w:spacing w:afterLines="100" w:after="240"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5C07A5">
              <w:rPr>
                <w:rFonts w:ascii="Times New Roman" w:hAnsi="Times New Roman" w:cs="Times New Roman"/>
                <w:i/>
                <w:sz w:val="24"/>
                <w:szCs w:val="24"/>
              </w:rPr>
              <w:t>Postn</w:t>
            </w:r>
            <w:proofErr w:type="spellEnd"/>
          </w:p>
        </w:tc>
        <w:tc>
          <w:tcPr>
            <w:tcW w:w="1842" w:type="dxa"/>
            <w:vMerge w:val="restart"/>
          </w:tcPr>
          <w:p w:rsidR="00152CE1" w:rsidRPr="005C07A5" w:rsidRDefault="00152CE1" w:rsidP="003A2948">
            <w:pPr>
              <w:spacing w:afterLines="100" w:after="24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07A5">
              <w:rPr>
                <w:rFonts w:ascii="Times New Roman" w:hAnsi="Times New Roman" w:cs="Times New Roman"/>
                <w:sz w:val="24"/>
                <w:szCs w:val="24"/>
              </w:rPr>
              <w:t>Primer Design</w:t>
            </w:r>
          </w:p>
        </w:tc>
        <w:tc>
          <w:tcPr>
            <w:tcW w:w="426" w:type="dxa"/>
          </w:tcPr>
          <w:p w:rsidR="00152CE1" w:rsidRPr="005C07A5" w:rsidRDefault="00152CE1" w:rsidP="003A2948">
            <w:pPr>
              <w:spacing w:afterLines="100" w:after="24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07A5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4394" w:type="dxa"/>
          </w:tcPr>
          <w:p w:rsidR="00152CE1" w:rsidRPr="005C07A5" w:rsidRDefault="00152CE1" w:rsidP="003A2948">
            <w:pPr>
              <w:spacing w:afterLines="100" w:after="24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07A5">
              <w:rPr>
                <w:rFonts w:ascii="Times New Roman" w:hAnsi="Times New Roman" w:cs="Times New Roman"/>
                <w:sz w:val="24"/>
                <w:szCs w:val="24"/>
              </w:rPr>
              <w:t>TTCCTCTCCTGCCCTTATATGC</w:t>
            </w:r>
          </w:p>
        </w:tc>
      </w:tr>
      <w:tr w:rsidR="00152CE1" w:rsidRPr="005C07A5" w:rsidTr="003A2948">
        <w:trPr>
          <w:trHeight w:val="313"/>
        </w:trPr>
        <w:tc>
          <w:tcPr>
            <w:tcW w:w="988" w:type="dxa"/>
            <w:vMerge/>
          </w:tcPr>
          <w:p w:rsidR="00152CE1" w:rsidRPr="005C07A5" w:rsidRDefault="00152CE1" w:rsidP="003A2948">
            <w:pPr>
              <w:spacing w:afterLines="100" w:after="24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vMerge/>
          </w:tcPr>
          <w:p w:rsidR="00152CE1" w:rsidRPr="005C07A5" w:rsidRDefault="00152CE1" w:rsidP="003A2948">
            <w:pPr>
              <w:spacing w:afterLines="100" w:after="24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</w:tcPr>
          <w:p w:rsidR="00152CE1" w:rsidRPr="005C07A5" w:rsidRDefault="00152CE1" w:rsidP="003A2948">
            <w:pPr>
              <w:spacing w:afterLines="100" w:after="24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07A5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394" w:type="dxa"/>
          </w:tcPr>
          <w:p w:rsidR="00152CE1" w:rsidRPr="005C07A5" w:rsidRDefault="00152CE1" w:rsidP="003A2948">
            <w:pPr>
              <w:spacing w:afterLines="100" w:after="24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07A5">
              <w:rPr>
                <w:rFonts w:ascii="Times New Roman" w:hAnsi="Times New Roman" w:cs="Times New Roman"/>
                <w:sz w:val="24"/>
                <w:szCs w:val="24"/>
              </w:rPr>
              <w:t>CCTGATCCCGACCCCTGAT</w:t>
            </w:r>
          </w:p>
        </w:tc>
      </w:tr>
      <w:tr w:rsidR="00152CE1" w:rsidRPr="005C07A5" w:rsidTr="003A2948">
        <w:trPr>
          <w:trHeight w:val="414"/>
        </w:trPr>
        <w:tc>
          <w:tcPr>
            <w:tcW w:w="988" w:type="dxa"/>
            <w:vMerge w:val="restart"/>
          </w:tcPr>
          <w:p w:rsidR="00152CE1" w:rsidRPr="005C07A5" w:rsidRDefault="00152CE1" w:rsidP="003A2948">
            <w:pPr>
              <w:spacing w:afterLines="100" w:after="240"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5C07A5">
              <w:rPr>
                <w:rFonts w:ascii="Times New Roman" w:hAnsi="Times New Roman" w:cs="Times New Roman"/>
                <w:i/>
                <w:sz w:val="24"/>
                <w:szCs w:val="24"/>
              </w:rPr>
              <w:t>Bglap</w:t>
            </w:r>
            <w:proofErr w:type="spellEnd"/>
          </w:p>
        </w:tc>
        <w:tc>
          <w:tcPr>
            <w:tcW w:w="1842" w:type="dxa"/>
            <w:vMerge w:val="restart"/>
          </w:tcPr>
          <w:p w:rsidR="00152CE1" w:rsidRPr="005C07A5" w:rsidRDefault="00152CE1" w:rsidP="003A2948">
            <w:pPr>
              <w:spacing w:afterLines="100" w:after="24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07A5">
              <w:rPr>
                <w:rFonts w:ascii="Times New Roman" w:hAnsi="Times New Roman" w:cs="Times New Roman"/>
                <w:sz w:val="24"/>
                <w:szCs w:val="24"/>
              </w:rPr>
              <w:t>Eurofins MWG</w:t>
            </w:r>
          </w:p>
        </w:tc>
        <w:tc>
          <w:tcPr>
            <w:tcW w:w="426" w:type="dxa"/>
          </w:tcPr>
          <w:p w:rsidR="00152CE1" w:rsidRPr="005C07A5" w:rsidRDefault="00152CE1" w:rsidP="003A2948">
            <w:pPr>
              <w:spacing w:afterLines="100" w:after="24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07A5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4394" w:type="dxa"/>
          </w:tcPr>
          <w:p w:rsidR="00152CE1" w:rsidRPr="005C07A5" w:rsidRDefault="00152CE1" w:rsidP="003A2948">
            <w:pPr>
              <w:spacing w:afterLines="100" w:after="24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07A5">
              <w:rPr>
                <w:rFonts w:ascii="Times New Roman" w:hAnsi="Times New Roman" w:cs="Times New Roman"/>
                <w:sz w:val="24"/>
                <w:szCs w:val="24"/>
              </w:rPr>
              <w:t>TGCACGAAAGCAAGATGCTG</w:t>
            </w:r>
          </w:p>
        </w:tc>
      </w:tr>
      <w:tr w:rsidR="00152CE1" w:rsidRPr="005C07A5" w:rsidTr="003A2948">
        <w:trPr>
          <w:trHeight w:val="264"/>
        </w:trPr>
        <w:tc>
          <w:tcPr>
            <w:tcW w:w="988" w:type="dxa"/>
            <w:vMerge/>
          </w:tcPr>
          <w:p w:rsidR="00152CE1" w:rsidRPr="005C07A5" w:rsidRDefault="00152CE1" w:rsidP="003A2948">
            <w:pPr>
              <w:spacing w:afterLines="100" w:after="24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vMerge/>
          </w:tcPr>
          <w:p w:rsidR="00152CE1" w:rsidRPr="005C07A5" w:rsidRDefault="00152CE1" w:rsidP="003A2948">
            <w:pPr>
              <w:spacing w:afterLines="100" w:after="24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</w:tcPr>
          <w:p w:rsidR="00152CE1" w:rsidRPr="005C07A5" w:rsidRDefault="00152CE1" w:rsidP="003A2948">
            <w:pPr>
              <w:spacing w:afterLines="100" w:after="24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07A5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394" w:type="dxa"/>
          </w:tcPr>
          <w:p w:rsidR="00152CE1" w:rsidRPr="005C07A5" w:rsidRDefault="00152CE1" w:rsidP="003A2948">
            <w:pPr>
              <w:spacing w:afterLines="100" w:after="24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07A5">
              <w:rPr>
                <w:rFonts w:ascii="Times New Roman" w:hAnsi="Times New Roman" w:cs="Times New Roman"/>
                <w:sz w:val="24"/>
                <w:szCs w:val="24"/>
              </w:rPr>
              <w:t>GGAGCGTCTGAATAGTCGCC</w:t>
            </w:r>
          </w:p>
        </w:tc>
      </w:tr>
      <w:tr w:rsidR="00152CE1" w:rsidRPr="005C07A5" w:rsidTr="003A2948">
        <w:trPr>
          <w:trHeight w:val="412"/>
        </w:trPr>
        <w:tc>
          <w:tcPr>
            <w:tcW w:w="988" w:type="dxa"/>
            <w:vMerge w:val="restart"/>
          </w:tcPr>
          <w:p w:rsidR="00152CE1" w:rsidRPr="005C07A5" w:rsidRDefault="00152CE1" w:rsidP="003A2948">
            <w:pPr>
              <w:spacing w:afterLines="100" w:after="240"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5C07A5">
              <w:rPr>
                <w:rFonts w:ascii="Times New Roman" w:hAnsi="Times New Roman" w:cs="Times New Roman"/>
                <w:i/>
                <w:sz w:val="24"/>
                <w:szCs w:val="24"/>
              </w:rPr>
              <w:t>Alpl</w:t>
            </w:r>
            <w:proofErr w:type="spellEnd"/>
          </w:p>
        </w:tc>
        <w:tc>
          <w:tcPr>
            <w:tcW w:w="1842" w:type="dxa"/>
            <w:vMerge w:val="restart"/>
          </w:tcPr>
          <w:p w:rsidR="00152CE1" w:rsidRPr="005C07A5" w:rsidRDefault="00152CE1" w:rsidP="003A2948">
            <w:pPr>
              <w:spacing w:afterLines="100" w:after="24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07A5">
              <w:rPr>
                <w:rFonts w:ascii="Times New Roman" w:hAnsi="Times New Roman" w:cs="Times New Roman"/>
                <w:sz w:val="24"/>
                <w:szCs w:val="24"/>
              </w:rPr>
              <w:t xml:space="preserve">  Sigma</w:t>
            </w:r>
          </w:p>
        </w:tc>
        <w:tc>
          <w:tcPr>
            <w:tcW w:w="426" w:type="dxa"/>
          </w:tcPr>
          <w:p w:rsidR="00152CE1" w:rsidRPr="005C07A5" w:rsidRDefault="00152CE1" w:rsidP="003A2948">
            <w:pPr>
              <w:spacing w:afterLines="100" w:after="24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07A5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4394" w:type="dxa"/>
          </w:tcPr>
          <w:p w:rsidR="00152CE1" w:rsidRPr="005C07A5" w:rsidRDefault="00152CE1" w:rsidP="003A2948">
            <w:pPr>
              <w:spacing w:afterLines="100" w:after="24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07A5">
              <w:rPr>
                <w:rFonts w:ascii="Times New Roman" w:hAnsi="Times New Roman" w:cs="Times New Roman"/>
                <w:sz w:val="24"/>
                <w:szCs w:val="24"/>
              </w:rPr>
              <w:t>GGGACGAATCTCAGGGTACA</w:t>
            </w:r>
          </w:p>
        </w:tc>
      </w:tr>
      <w:tr w:rsidR="00152CE1" w:rsidRPr="005C07A5" w:rsidTr="003A2948">
        <w:trPr>
          <w:trHeight w:val="417"/>
        </w:trPr>
        <w:tc>
          <w:tcPr>
            <w:tcW w:w="988" w:type="dxa"/>
            <w:vMerge/>
          </w:tcPr>
          <w:p w:rsidR="00152CE1" w:rsidRPr="005C07A5" w:rsidRDefault="00152CE1" w:rsidP="003A2948">
            <w:pPr>
              <w:spacing w:afterLines="100" w:after="24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vMerge/>
          </w:tcPr>
          <w:p w:rsidR="00152CE1" w:rsidRPr="005C07A5" w:rsidRDefault="00152CE1" w:rsidP="003A2948">
            <w:pPr>
              <w:spacing w:afterLines="100" w:after="24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</w:tcPr>
          <w:p w:rsidR="00152CE1" w:rsidRPr="005C07A5" w:rsidRDefault="00152CE1" w:rsidP="003A2948">
            <w:pPr>
              <w:spacing w:afterLines="100" w:after="24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07A5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394" w:type="dxa"/>
          </w:tcPr>
          <w:p w:rsidR="00152CE1" w:rsidRPr="005C07A5" w:rsidRDefault="00152CE1" w:rsidP="003A2948">
            <w:pPr>
              <w:spacing w:afterLines="100" w:after="24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07A5">
              <w:rPr>
                <w:rFonts w:ascii="Times New Roman" w:hAnsi="Times New Roman" w:cs="Times New Roman"/>
                <w:sz w:val="24"/>
                <w:szCs w:val="24"/>
              </w:rPr>
              <w:t>AGTAACTGGGGTCTCTCTC</w:t>
            </w:r>
          </w:p>
        </w:tc>
      </w:tr>
      <w:tr w:rsidR="00152CE1" w:rsidRPr="005C07A5" w:rsidTr="003A2948">
        <w:trPr>
          <w:trHeight w:val="190"/>
        </w:trPr>
        <w:tc>
          <w:tcPr>
            <w:tcW w:w="988" w:type="dxa"/>
            <w:vMerge w:val="restart"/>
          </w:tcPr>
          <w:p w:rsidR="00152CE1" w:rsidRPr="005C07A5" w:rsidRDefault="00152CE1" w:rsidP="003A2948">
            <w:pPr>
              <w:spacing w:afterLines="100" w:after="240"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C07A5">
              <w:rPr>
                <w:rFonts w:ascii="Times New Roman" w:hAnsi="Times New Roman" w:cs="Times New Roman"/>
                <w:i/>
                <w:sz w:val="24"/>
                <w:szCs w:val="24"/>
              </w:rPr>
              <w:t>Fgfr1</w:t>
            </w:r>
          </w:p>
        </w:tc>
        <w:tc>
          <w:tcPr>
            <w:tcW w:w="1842" w:type="dxa"/>
            <w:vMerge w:val="restart"/>
          </w:tcPr>
          <w:p w:rsidR="00152CE1" w:rsidRPr="005C07A5" w:rsidRDefault="00152CE1" w:rsidP="003A2948">
            <w:pPr>
              <w:spacing w:afterLines="100" w:after="24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C07A5">
              <w:rPr>
                <w:rFonts w:ascii="Times New Roman" w:hAnsi="Times New Roman" w:cs="Times New Roman"/>
                <w:sz w:val="24"/>
                <w:szCs w:val="24"/>
              </w:rPr>
              <w:t>Qiagen</w:t>
            </w:r>
            <w:proofErr w:type="spellEnd"/>
          </w:p>
        </w:tc>
        <w:tc>
          <w:tcPr>
            <w:tcW w:w="426" w:type="dxa"/>
          </w:tcPr>
          <w:p w:rsidR="00152CE1" w:rsidRPr="005C07A5" w:rsidRDefault="00152CE1" w:rsidP="003A2948">
            <w:pPr>
              <w:spacing w:afterLines="100" w:after="24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07A5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4394" w:type="dxa"/>
          </w:tcPr>
          <w:p w:rsidR="00152CE1" w:rsidRPr="005C07A5" w:rsidRDefault="00152CE1" w:rsidP="003A2948">
            <w:pPr>
              <w:spacing w:afterLines="100" w:after="24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07A5">
              <w:rPr>
                <w:rFonts w:ascii="Times New Roman" w:hAnsi="Times New Roman" w:cs="Times New Roman"/>
                <w:sz w:val="24"/>
                <w:szCs w:val="24"/>
              </w:rPr>
              <w:t>Not disclosed</w:t>
            </w:r>
          </w:p>
        </w:tc>
      </w:tr>
      <w:tr w:rsidR="00152CE1" w:rsidRPr="005C07A5" w:rsidTr="003A2948">
        <w:trPr>
          <w:trHeight w:val="190"/>
        </w:trPr>
        <w:tc>
          <w:tcPr>
            <w:tcW w:w="988" w:type="dxa"/>
            <w:vMerge/>
          </w:tcPr>
          <w:p w:rsidR="00152CE1" w:rsidRPr="005C07A5" w:rsidRDefault="00152CE1" w:rsidP="003A2948">
            <w:pPr>
              <w:spacing w:afterLines="100" w:after="24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vMerge/>
          </w:tcPr>
          <w:p w:rsidR="00152CE1" w:rsidRPr="005C07A5" w:rsidRDefault="00152CE1" w:rsidP="003A2948">
            <w:pPr>
              <w:spacing w:afterLines="100" w:after="24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</w:tcPr>
          <w:p w:rsidR="00152CE1" w:rsidRPr="005C07A5" w:rsidRDefault="00152CE1" w:rsidP="003A2948">
            <w:pPr>
              <w:spacing w:afterLines="100" w:after="24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07A5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394" w:type="dxa"/>
          </w:tcPr>
          <w:p w:rsidR="00152CE1" w:rsidRPr="005C07A5" w:rsidRDefault="00152CE1" w:rsidP="003A2948">
            <w:pPr>
              <w:spacing w:afterLines="100" w:after="24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07A5">
              <w:rPr>
                <w:rFonts w:ascii="Times New Roman" w:hAnsi="Times New Roman" w:cs="Times New Roman"/>
                <w:sz w:val="24"/>
                <w:szCs w:val="24"/>
              </w:rPr>
              <w:t>Not disclosed</w:t>
            </w:r>
          </w:p>
        </w:tc>
      </w:tr>
      <w:tr w:rsidR="00152CE1" w:rsidRPr="005C07A5" w:rsidTr="003A2948">
        <w:trPr>
          <w:trHeight w:val="144"/>
        </w:trPr>
        <w:tc>
          <w:tcPr>
            <w:tcW w:w="988" w:type="dxa"/>
            <w:vMerge w:val="restart"/>
          </w:tcPr>
          <w:p w:rsidR="00152CE1" w:rsidRPr="005C07A5" w:rsidRDefault="00152CE1" w:rsidP="003A2948">
            <w:pPr>
              <w:spacing w:afterLines="100" w:after="24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07A5">
              <w:rPr>
                <w:rFonts w:ascii="Times New Roman" w:hAnsi="Times New Roman" w:cs="Times New Roman"/>
                <w:i/>
                <w:sz w:val="24"/>
                <w:szCs w:val="24"/>
              </w:rPr>
              <w:lastRenderedPageBreak/>
              <w:t>Fgfr2</w:t>
            </w:r>
          </w:p>
        </w:tc>
        <w:tc>
          <w:tcPr>
            <w:tcW w:w="1842" w:type="dxa"/>
            <w:vMerge w:val="restart"/>
          </w:tcPr>
          <w:p w:rsidR="00152CE1" w:rsidRPr="005C07A5" w:rsidRDefault="00152CE1" w:rsidP="003A2948">
            <w:pPr>
              <w:spacing w:afterLines="100" w:after="24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07A5">
              <w:rPr>
                <w:rFonts w:ascii="Times New Roman" w:hAnsi="Times New Roman" w:cs="Times New Roman"/>
                <w:sz w:val="24"/>
                <w:szCs w:val="24"/>
              </w:rPr>
              <w:t>Sigma</w:t>
            </w:r>
          </w:p>
        </w:tc>
        <w:tc>
          <w:tcPr>
            <w:tcW w:w="426" w:type="dxa"/>
          </w:tcPr>
          <w:p w:rsidR="00152CE1" w:rsidRPr="005C07A5" w:rsidRDefault="00152CE1" w:rsidP="003A2948">
            <w:pPr>
              <w:spacing w:afterLines="100" w:after="24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07A5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4394" w:type="dxa"/>
          </w:tcPr>
          <w:p w:rsidR="00152CE1" w:rsidRPr="005C07A5" w:rsidRDefault="00152CE1" w:rsidP="003A2948">
            <w:pPr>
              <w:spacing w:afterLines="100" w:after="24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07A5">
              <w:rPr>
                <w:rFonts w:ascii="Times New Roman" w:hAnsi="Times New Roman" w:cs="Times New Roman"/>
                <w:sz w:val="24"/>
                <w:szCs w:val="24"/>
              </w:rPr>
              <w:t>CCTGCGGAGACAGGTAACAG</w:t>
            </w:r>
          </w:p>
        </w:tc>
      </w:tr>
      <w:tr w:rsidR="00152CE1" w:rsidRPr="005C07A5" w:rsidTr="003A2948">
        <w:trPr>
          <w:trHeight w:val="144"/>
        </w:trPr>
        <w:tc>
          <w:tcPr>
            <w:tcW w:w="988" w:type="dxa"/>
            <w:vMerge/>
          </w:tcPr>
          <w:p w:rsidR="00152CE1" w:rsidRPr="005C07A5" w:rsidRDefault="00152CE1" w:rsidP="003A2948">
            <w:pPr>
              <w:spacing w:afterLines="100" w:after="24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vMerge/>
          </w:tcPr>
          <w:p w:rsidR="00152CE1" w:rsidRPr="005C07A5" w:rsidRDefault="00152CE1" w:rsidP="003A2948">
            <w:pPr>
              <w:spacing w:afterLines="100" w:after="24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</w:tcPr>
          <w:p w:rsidR="00152CE1" w:rsidRPr="005C07A5" w:rsidRDefault="00152CE1" w:rsidP="003A2948">
            <w:pPr>
              <w:spacing w:afterLines="100" w:after="24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07A5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394" w:type="dxa"/>
          </w:tcPr>
          <w:p w:rsidR="00152CE1" w:rsidRPr="005C07A5" w:rsidRDefault="00152CE1" w:rsidP="003A2948">
            <w:pPr>
              <w:spacing w:afterLines="100" w:after="24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07A5">
              <w:rPr>
                <w:rFonts w:ascii="Times New Roman" w:hAnsi="Times New Roman" w:cs="Times New Roman"/>
                <w:sz w:val="24"/>
                <w:szCs w:val="24"/>
              </w:rPr>
              <w:t>CGCGTTGTTATCCTCACCA</w:t>
            </w:r>
          </w:p>
        </w:tc>
      </w:tr>
      <w:tr w:rsidR="00152CE1" w:rsidRPr="005C07A5" w:rsidTr="003A2948">
        <w:trPr>
          <w:trHeight w:val="317"/>
        </w:trPr>
        <w:tc>
          <w:tcPr>
            <w:tcW w:w="988" w:type="dxa"/>
            <w:vMerge w:val="restart"/>
          </w:tcPr>
          <w:p w:rsidR="00152CE1" w:rsidRPr="005C07A5" w:rsidRDefault="00152CE1" w:rsidP="003A2948">
            <w:pPr>
              <w:spacing w:afterLines="100" w:after="24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07A5">
              <w:rPr>
                <w:rFonts w:ascii="Times New Roman" w:hAnsi="Times New Roman" w:cs="Times New Roman"/>
                <w:i/>
                <w:sz w:val="24"/>
                <w:szCs w:val="24"/>
              </w:rPr>
              <w:t>Fgfr3</w:t>
            </w:r>
          </w:p>
        </w:tc>
        <w:tc>
          <w:tcPr>
            <w:tcW w:w="1842" w:type="dxa"/>
            <w:vMerge w:val="restart"/>
          </w:tcPr>
          <w:p w:rsidR="00152CE1" w:rsidRPr="005C07A5" w:rsidRDefault="00152CE1" w:rsidP="003A2948">
            <w:pPr>
              <w:spacing w:afterLines="100" w:after="24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C07A5">
              <w:rPr>
                <w:rFonts w:ascii="Times New Roman" w:hAnsi="Times New Roman" w:cs="Times New Roman"/>
                <w:sz w:val="24"/>
                <w:szCs w:val="24"/>
              </w:rPr>
              <w:t>Qiagen</w:t>
            </w:r>
            <w:proofErr w:type="spellEnd"/>
          </w:p>
        </w:tc>
        <w:tc>
          <w:tcPr>
            <w:tcW w:w="426" w:type="dxa"/>
          </w:tcPr>
          <w:p w:rsidR="00152CE1" w:rsidRPr="005C07A5" w:rsidRDefault="00152CE1" w:rsidP="003A2948">
            <w:pPr>
              <w:spacing w:afterLines="100" w:after="24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07A5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4394" w:type="dxa"/>
          </w:tcPr>
          <w:p w:rsidR="00152CE1" w:rsidRPr="005C07A5" w:rsidRDefault="00152CE1" w:rsidP="003A2948">
            <w:pPr>
              <w:spacing w:afterLines="100" w:after="24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07A5">
              <w:rPr>
                <w:rFonts w:ascii="Times New Roman" w:hAnsi="Times New Roman" w:cs="Times New Roman"/>
                <w:sz w:val="24"/>
                <w:szCs w:val="24"/>
              </w:rPr>
              <w:t>Not disclosed</w:t>
            </w:r>
          </w:p>
        </w:tc>
      </w:tr>
      <w:tr w:rsidR="00152CE1" w:rsidRPr="005C07A5" w:rsidTr="003A2948">
        <w:trPr>
          <w:trHeight w:val="241"/>
        </w:trPr>
        <w:tc>
          <w:tcPr>
            <w:tcW w:w="988" w:type="dxa"/>
            <w:vMerge/>
          </w:tcPr>
          <w:p w:rsidR="00152CE1" w:rsidRPr="005C07A5" w:rsidRDefault="00152CE1" w:rsidP="003A2948">
            <w:pPr>
              <w:spacing w:afterLines="100" w:after="24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vMerge/>
          </w:tcPr>
          <w:p w:rsidR="00152CE1" w:rsidRPr="005C07A5" w:rsidRDefault="00152CE1" w:rsidP="003A2948">
            <w:pPr>
              <w:spacing w:afterLines="100" w:after="24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</w:tcPr>
          <w:p w:rsidR="00152CE1" w:rsidRPr="005C07A5" w:rsidRDefault="00152CE1" w:rsidP="003A2948">
            <w:pPr>
              <w:spacing w:afterLines="100" w:after="24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07A5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394" w:type="dxa"/>
          </w:tcPr>
          <w:p w:rsidR="00152CE1" w:rsidRPr="005C07A5" w:rsidRDefault="00152CE1" w:rsidP="003A2948">
            <w:pPr>
              <w:spacing w:afterLines="100" w:after="24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07A5">
              <w:rPr>
                <w:rFonts w:ascii="Times New Roman" w:hAnsi="Times New Roman" w:cs="Times New Roman"/>
                <w:sz w:val="24"/>
                <w:szCs w:val="24"/>
              </w:rPr>
              <w:t>Not disclosed</w:t>
            </w:r>
          </w:p>
        </w:tc>
      </w:tr>
      <w:tr w:rsidR="00152CE1" w:rsidRPr="005C07A5" w:rsidTr="003A2948">
        <w:trPr>
          <w:trHeight w:val="144"/>
        </w:trPr>
        <w:tc>
          <w:tcPr>
            <w:tcW w:w="988" w:type="dxa"/>
            <w:vMerge w:val="restart"/>
          </w:tcPr>
          <w:p w:rsidR="00152CE1" w:rsidRPr="005C07A5" w:rsidRDefault="00152CE1" w:rsidP="003A2948">
            <w:pPr>
              <w:spacing w:afterLines="100" w:after="240"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C07A5">
              <w:rPr>
                <w:rFonts w:ascii="Times New Roman" w:hAnsi="Times New Roman" w:cs="Times New Roman"/>
                <w:i/>
                <w:sz w:val="24"/>
                <w:szCs w:val="24"/>
              </w:rPr>
              <w:t>Atp5b</w:t>
            </w:r>
          </w:p>
          <w:p w:rsidR="00152CE1" w:rsidRPr="005C07A5" w:rsidRDefault="00152CE1" w:rsidP="003A2948">
            <w:pPr>
              <w:spacing w:afterLines="100" w:after="24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vMerge w:val="restart"/>
          </w:tcPr>
          <w:p w:rsidR="00152CE1" w:rsidRPr="005C07A5" w:rsidRDefault="00152CE1" w:rsidP="003A2948">
            <w:pPr>
              <w:spacing w:afterLines="100" w:after="24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07A5">
              <w:rPr>
                <w:rFonts w:ascii="Times New Roman" w:hAnsi="Times New Roman" w:cs="Times New Roman"/>
                <w:sz w:val="24"/>
                <w:szCs w:val="24"/>
              </w:rPr>
              <w:t>Primer Design</w:t>
            </w:r>
          </w:p>
        </w:tc>
        <w:tc>
          <w:tcPr>
            <w:tcW w:w="426" w:type="dxa"/>
          </w:tcPr>
          <w:p w:rsidR="00152CE1" w:rsidRPr="005C07A5" w:rsidRDefault="00152CE1" w:rsidP="003A2948">
            <w:pPr>
              <w:spacing w:afterLines="100" w:after="24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07A5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4394" w:type="dxa"/>
          </w:tcPr>
          <w:p w:rsidR="00152CE1" w:rsidRPr="005C07A5" w:rsidRDefault="00152CE1" w:rsidP="003A2948">
            <w:pPr>
              <w:spacing w:afterLines="100" w:after="24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07A5">
              <w:rPr>
                <w:rFonts w:ascii="Times New Roman" w:hAnsi="Times New Roman" w:cs="Times New Roman"/>
                <w:sz w:val="24"/>
                <w:szCs w:val="24"/>
              </w:rPr>
              <w:t>Not disclosed</w:t>
            </w:r>
          </w:p>
        </w:tc>
      </w:tr>
      <w:tr w:rsidR="00152CE1" w:rsidRPr="005C07A5" w:rsidTr="003A2948">
        <w:trPr>
          <w:trHeight w:val="410"/>
        </w:trPr>
        <w:tc>
          <w:tcPr>
            <w:tcW w:w="988" w:type="dxa"/>
            <w:vMerge/>
          </w:tcPr>
          <w:p w:rsidR="00152CE1" w:rsidRPr="005C07A5" w:rsidRDefault="00152CE1" w:rsidP="003A2948">
            <w:pPr>
              <w:spacing w:afterLines="100" w:after="24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vMerge/>
          </w:tcPr>
          <w:p w:rsidR="00152CE1" w:rsidRPr="005C07A5" w:rsidRDefault="00152CE1" w:rsidP="003A2948">
            <w:pPr>
              <w:spacing w:afterLines="100" w:after="24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</w:tcPr>
          <w:p w:rsidR="00152CE1" w:rsidRPr="005C07A5" w:rsidRDefault="00152CE1" w:rsidP="003A2948">
            <w:pPr>
              <w:spacing w:afterLines="100" w:after="24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07A5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394" w:type="dxa"/>
          </w:tcPr>
          <w:p w:rsidR="00152CE1" w:rsidRPr="005C07A5" w:rsidRDefault="00152CE1" w:rsidP="003A2948">
            <w:pPr>
              <w:spacing w:afterLines="100" w:after="24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07A5">
              <w:rPr>
                <w:rFonts w:ascii="Times New Roman" w:hAnsi="Times New Roman" w:cs="Times New Roman"/>
                <w:sz w:val="24"/>
                <w:szCs w:val="24"/>
              </w:rPr>
              <w:t>Not disclosed</w:t>
            </w:r>
          </w:p>
        </w:tc>
      </w:tr>
    </w:tbl>
    <w:p w:rsidR="00152CE1" w:rsidRPr="005C07A5" w:rsidRDefault="00152CE1" w:rsidP="00152CE1">
      <w:pPr>
        <w:autoSpaceDE w:val="0"/>
        <w:autoSpaceDN w:val="0"/>
        <w:adjustRightInd w:val="0"/>
        <w:spacing w:afterLines="100" w:after="24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152CE1" w:rsidRPr="005C07A5" w:rsidRDefault="00152CE1" w:rsidP="00152CE1">
      <w:pPr>
        <w:spacing w:afterLines="100" w:after="24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152CE1" w:rsidRPr="005C07A5" w:rsidRDefault="00152CE1" w:rsidP="00152CE1">
      <w:pPr>
        <w:spacing w:afterLines="100" w:after="240" w:line="360" w:lineRule="auto"/>
        <w:rPr>
          <w:rFonts w:ascii="Times New Roman" w:hAnsi="Times New Roman" w:cs="Times New Roman"/>
          <w:sz w:val="24"/>
          <w:szCs w:val="24"/>
          <w:lang w:eastAsia="en-GB"/>
        </w:rPr>
      </w:pPr>
    </w:p>
    <w:p w:rsidR="00152CE1" w:rsidRPr="005C07A5" w:rsidRDefault="00152CE1" w:rsidP="00152CE1">
      <w:pPr>
        <w:spacing w:afterLines="100" w:after="240" w:line="360" w:lineRule="auto"/>
        <w:rPr>
          <w:rFonts w:ascii="Times New Roman" w:hAnsi="Times New Roman" w:cs="Times New Roman"/>
          <w:sz w:val="24"/>
          <w:szCs w:val="24"/>
          <w:lang w:eastAsia="en-GB"/>
        </w:rPr>
      </w:pPr>
    </w:p>
    <w:p w:rsidR="00152CE1" w:rsidRPr="005C07A5" w:rsidRDefault="00152CE1" w:rsidP="00152CE1">
      <w:pPr>
        <w:spacing w:afterLines="100" w:after="240" w:line="360" w:lineRule="auto"/>
        <w:rPr>
          <w:rFonts w:ascii="Times New Roman" w:hAnsi="Times New Roman" w:cs="Times New Roman"/>
          <w:sz w:val="24"/>
          <w:szCs w:val="24"/>
        </w:rPr>
      </w:pPr>
    </w:p>
    <w:p w:rsidR="00152CE1" w:rsidRPr="005C07A5" w:rsidRDefault="00152CE1" w:rsidP="00152CE1">
      <w:pPr>
        <w:spacing w:afterLines="100" w:after="240" w:line="360" w:lineRule="auto"/>
        <w:rPr>
          <w:rFonts w:ascii="Times New Roman" w:hAnsi="Times New Roman" w:cs="Times New Roman"/>
          <w:sz w:val="24"/>
          <w:szCs w:val="24"/>
        </w:rPr>
      </w:pPr>
    </w:p>
    <w:p w:rsidR="00152CE1" w:rsidRPr="005C07A5" w:rsidRDefault="00152CE1" w:rsidP="00152CE1">
      <w:pPr>
        <w:spacing w:afterLines="100" w:after="240" w:line="360" w:lineRule="auto"/>
        <w:rPr>
          <w:rFonts w:ascii="Times New Roman" w:hAnsi="Times New Roman" w:cs="Times New Roman"/>
          <w:sz w:val="24"/>
          <w:szCs w:val="24"/>
        </w:rPr>
      </w:pPr>
    </w:p>
    <w:p w:rsidR="00152CE1" w:rsidRPr="005C07A5" w:rsidRDefault="00152CE1" w:rsidP="00152CE1">
      <w:pPr>
        <w:spacing w:afterLines="100" w:after="240" w:line="360" w:lineRule="auto"/>
        <w:rPr>
          <w:rFonts w:ascii="Times New Roman" w:hAnsi="Times New Roman" w:cs="Times New Roman"/>
          <w:sz w:val="24"/>
          <w:szCs w:val="24"/>
        </w:rPr>
      </w:pPr>
    </w:p>
    <w:p w:rsidR="00152CE1" w:rsidRPr="005C07A5" w:rsidRDefault="00152CE1" w:rsidP="00152CE1">
      <w:pPr>
        <w:spacing w:afterLines="100" w:after="240" w:line="360" w:lineRule="auto"/>
        <w:rPr>
          <w:rFonts w:ascii="Times New Roman" w:hAnsi="Times New Roman" w:cs="Times New Roman"/>
          <w:sz w:val="24"/>
          <w:szCs w:val="24"/>
        </w:rPr>
      </w:pPr>
    </w:p>
    <w:p w:rsidR="00152CE1" w:rsidRPr="005C07A5" w:rsidRDefault="00152CE1" w:rsidP="00152CE1">
      <w:pPr>
        <w:spacing w:afterLines="100" w:after="240" w:line="360" w:lineRule="auto"/>
        <w:rPr>
          <w:rFonts w:ascii="Times New Roman" w:hAnsi="Times New Roman" w:cs="Times New Roman"/>
          <w:sz w:val="24"/>
          <w:szCs w:val="24"/>
        </w:rPr>
      </w:pPr>
    </w:p>
    <w:p w:rsidR="00152CE1" w:rsidRPr="005C07A5" w:rsidRDefault="00152CE1" w:rsidP="00152CE1">
      <w:pPr>
        <w:spacing w:afterLines="100" w:after="240" w:line="360" w:lineRule="auto"/>
        <w:rPr>
          <w:rFonts w:ascii="Times New Roman" w:hAnsi="Times New Roman" w:cs="Times New Roman"/>
          <w:sz w:val="24"/>
          <w:szCs w:val="24"/>
        </w:rPr>
      </w:pPr>
    </w:p>
    <w:p w:rsidR="00152CE1" w:rsidRPr="005C07A5" w:rsidRDefault="00152CE1" w:rsidP="00152CE1">
      <w:pPr>
        <w:spacing w:afterLines="100" w:after="240" w:line="360" w:lineRule="auto"/>
        <w:rPr>
          <w:rFonts w:ascii="Times New Roman" w:hAnsi="Times New Roman" w:cs="Times New Roman"/>
          <w:sz w:val="24"/>
          <w:szCs w:val="24"/>
        </w:rPr>
      </w:pPr>
    </w:p>
    <w:p w:rsidR="00152CE1" w:rsidRPr="005C07A5" w:rsidRDefault="00152CE1" w:rsidP="00152CE1">
      <w:pPr>
        <w:spacing w:afterLines="100" w:after="240" w:line="360" w:lineRule="auto"/>
        <w:rPr>
          <w:rFonts w:ascii="Times New Roman" w:hAnsi="Times New Roman" w:cs="Times New Roman"/>
          <w:sz w:val="24"/>
          <w:szCs w:val="24"/>
        </w:rPr>
      </w:pPr>
    </w:p>
    <w:p w:rsidR="00152CE1" w:rsidRPr="005C07A5" w:rsidRDefault="00152CE1" w:rsidP="00152CE1">
      <w:pPr>
        <w:spacing w:afterLines="100" w:after="240" w:line="360" w:lineRule="auto"/>
        <w:rPr>
          <w:rFonts w:ascii="Times New Roman" w:hAnsi="Times New Roman" w:cs="Times New Roman"/>
          <w:sz w:val="24"/>
          <w:szCs w:val="24"/>
        </w:rPr>
      </w:pPr>
    </w:p>
    <w:p w:rsidR="00152CE1" w:rsidRPr="005C07A5" w:rsidRDefault="00152CE1" w:rsidP="00152CE1">
      <w:pPr>
        <w:spacing w:afterLines="100" w:after="240" w:line="360" w:lineRule="auto"/>
        <w:rPr>
          <w:rFonts w:ascii="Times New Roman" w:hAnsi="Times New Roman" w:cs="Times New Roman"/>
          <w:sz w:val="24"/>
          <w:szCs w:val="24"/>
        </w:rPr>
      </w:pPr>
    </w:p>
    <w:p w:rsidR="00152CE1" w:rsidRPr="005C07A5" w:rsidRDefault="00152CE1" w:rsidP="00152CE1">
      <w:pPr>
        <w:spacing w:afterLines="100" w:after="240" w:line="360" w:lineRule="auto"/>
        <w:rPr>
          <w:rFonts w:ascii="Times New Roman" w:hAnsi="Times New Roman" w:cs="Times New Roman"/>
          <w:sz w:val="24"/>
          <w:szCs w:val="24"/>
        </w:rPr>
      </w:pPr>
    </w:p>
    <w:p w:rsidR="00152CE1" w:rsidRPr="005C07A5" w:rsidRDefault="00152CE1" w:rsidP="00152CE1">
      <w:pPr>
        <w:spacing w:afterLines="100" w:after="240" w:line="360" w:lineRule="auto"/>
        <w:rPr>
          <w:rFonts w:ascii="Times New Roman" w:hAnsi="Times New Roman" w:cs="Times New Roman"/>
          <w:sz w:val="24"/>
          <w:szCs w:val="24"/>
        </w:rPr>
      </w:pPr>
    </w:p>
    <w:p w:rsidR="00152CE1" w:rsidRPr="005C07A5" w:rsidRDefault="00152CE1" w:rsidP="00152CE1">
      <w:pPr>
        <w:spacing w:afterLines="100" w:after="240" w:line="360" w:lineRule="auto"/>
        <w:rPr>
          <w:rFonts w:ascii="Times New Roman" w:hAnsi="Times New Roman" w:cs="Times New Roman"/>
          <w:sz w:val="24"/>
          <w:szCs w:val="24"/>
        </w:rPr>
      </w:pPr>
    </w:p>
    <w:p w:rsidR="00152CE1" w:rsidRPr="005C07A5" w:rsidRDefault="00152CE1" w:rsidP="00152CE1">
      <w:pPr>
        <w:spacing w:afterLines="100" w:after="240" w:line="360" w:lineRule="auto"/>
        <w:rPr>
          <w:rFonts w:ascii="Times New Roman" w:hAnsi="Times New Roman" w:cs="Times New Roman"/>
          <w:sz w:val="24"/>
          <w:szCs w:val="24"/>
        </w:rPr>
      </w:pPr>
    </w:p>
    <w:p w:rsidR="00152CE1" w:rsidRPr="005C07A5" w:rsidRDefault="00152CE1" w:rsidP="00152CE1">
      <w:pPr>
        <w:spacing w:afterLines="100" w:after="240" w:line="360" w:lineRule="auto"/>
        <w:rPr>
          <w:rFonts w:ascii="Times New Roman" w:hAnsi="Times New Roman" w:cs="Times New Roman"/>
          <w:sz w:val="24"/>
          <w:szCs w:val="24"/>
        </w:rPr>
      </w:pPr>
    </w:p>
    <w:p w:rsidR="00152CE1" w:rsidRPr="005C07A5" w:rsidRDefault="00152CE1" w:rsidP="00152CE1">
      <w:pPr>
        <w:spacing w:afterLines="100" w:after="240" w:line="360" w:lineRule="auto"/>
        <w:rPr>
          <w:rFonts w:ascii="Times New Roman" w:hAnsi="Times New Roman" w:cs="Times New Roman"/>
          <w:sz w:val="24"/>
          <w:szCs w:val="24"/>
        </w:rPr>
      </w:pPr>
    </w:p>
    <w:p w:rsidR="00152CE1" w:rsidRPr="005C07A5" w:rsidRDefault="00152CE1" w:rsidP="00152CE1">
      <w:pPr>
        <w:keepNext/>
        <w:spacing w:afterLines="100" w:after="240" w:line="360" w:lineRule="auto"/>
        <w:jc w:val="both"/>
        <w:outlineLvl w:val="1"/>
        <w:rPr>
          <w:rFonts w:ascii="Times New Roman" w:eastAsia="Times New Roman" w:hAnsi="Times New Roman" w:cs="Times New Roman"/>
          <w:b/>
          <w:bCs/>
          <w:iCs/>
          <w:sz w:val="24"/>
          <w:szCs w:val="24"/>
          <w:lang w:eastAsia="en-GB"/>
        </w:rPr>
      </w:pPr>
      <w:r w:rsidRPr="005C07A5">
        <w:rPr>
          <w:rFonts w:ascii="Times New Roman" w:eastAsia="Times New Roman" w:hAnsi="Times New Roman" w:cs="Times New Roman"/>
          <w:b/>
          <w:bCs/>
          <w:iCs/>
          <w:sz w:val="24"/>
          <w:szCs w:val="24"/>
          <w:lang w:eastAsia="en-GB"/>
        </w:rPr>
        <w:lastRenderedPageBreak/>
        <w:t xml:space="preserve">Supplementary Table 2. </w:t>
      </w:r>
      <w:r w:rsidRPr="005C07A5">
        <w:rPr>
          <w:rFonts w:ascii="Times New Roman" w:eastAsia="Times New Roman" w:hAnsi="Times New Roman" w:cs="Times New Roman"/>
          <w:bCs/>
          <w:iCs/>
          <w:sz w:val="24"/>
          <w:szCs w:val="24"/>
          <w:lang w:eastAsia="en-GB"/>
        </w:rPr>
        <w:t>Primary antibodies used</w:t>
      </w:r>
    </w:p>
    <w:tbl>
      <w:tblPr>
        <w:tblW w:w="8066" w:type="dxa"/>
        <w:tblInd w:w="87" w:type="dxa"/>
        <w:tblLook w:val="04A0" w:firstRow="1" w:lastRow="0" w:firstColumn="1" w:lastColumn="0" w:noHBand="0" w:noVBand="1"/>
      </w:tblPr>
      <w:tblGrid>
        <w:gridCol w:w="1781"/>
        <w:gridCol w:w="1082"/>
        <w:gridCol w:w="1865"/>
        <w:gridCol w:w="2443"/>
        <w:gridCol w:w="1082"/>
      </w:tblGrid>
      <w:tr w:rsidR="00152CE1" w:rsidRPr="005C07A5" w:rsidTr="003A2948">
        <w:trPr>
          <w:trHeight w:val="360"/>
        </w:trPr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52CE1" w:rsidRPr="005C07A5" w:rsidRDefault="00152CE1" w:rsidP="003A2948">
            <w:pPr>
              <w:spacing w:afterLines="100" w:after="240"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C07A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ntibody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52CE1" w:rsidRPr="005C07A5" w:rsidRDefault="00152CE1" w:rsidP="003A2948">
            <w:pPr>
              <w:spacing w:afterLines="100" w:after="240"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C07A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Species </w:t>
            </w:r>
          </w:p>
        </w:tc>
        <w:tc>
          <w:tcPr>
            <w:tcW w:w="18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52CE1" w:rsidRPr="005C07A5" w:rsidRDefault="00152CE1" w:rsidP="003A2948">
            <w:pPr>
              <w:spacing w:afterLines="100" w:after="240"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C07A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ource</w:t>
            </w:r>
          </w:p>
        </w:tc>
        <w:tc>
          <w:tcPr>
            <w:tcW w:w="22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52CE1" w:rsidRPr="005C07A5" w:rsidRDefault="00152CE1" w:rsidP="003A2948">
            <w:pPr>
              <w:spacing w:afterLines="100" w:after="240"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C07A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Use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52CE1" w:rsidRPr="005C07A5" w:rsidRDefault="00152CE1" w:rsidP="003A2948">
            <w:pPr>
              <w:spacing w:afterLines="100" w:after="240"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C07A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Dilution</w:t>
            </w:r>
          </w:p>
        </w:tc>
      </w:tr>
      <w:tr w:rsidR="00152CE1" w:rsidRPr="005C07A5" w:rsidTr="003A2948">
        <w:trPr>
          <w:trHeight w:val="360"/>
        </w:trPr>
        <w:tc>
          <w:tcPr>
            <w:tcW w:w="17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52CE1" w:rsidRPr="005C07A5" w:rsidRDefault="00152CE1" w:rsidP="003A2948">
            <w:pPr>
              <w:spacing w:afterLines="100" w:after="24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07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11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52CE1" w:rsidRPr="005C07A5" w:rsidRDefault="00152CE1" w:rsidP="003A2948">
            <w:pPr>
              <w:spacing w:afterLines="100" w:after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07A5">
              <w:rPr>
                <w:rFonts w:ascii="Times New Roman" w:hAnsi="Times New Roman" w:cs="Times New Roman"/>
                <w:sz w:val="24"/>
                <w:szCs w:val="24"/>
              </w:rPr>
              <w:t>Goat</w:t>
            </w:r>
          </w:p>
        </w:tc>
        <w:tc>
          <w:tcPr>
            <w:tcW w:w="1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52CE1" w:rsidRPr="005C07A5" w:rsidRDefault="00152CE1" w:rsidP="003A2948">
            <w:pPr>
              <w:spacing w:afterLines="100" w:after="24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07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&amp;D</w:t>
            </w:r>
          </w:p>
        </w:tc>
        <w:tc>
          <w:tcPr>
            <w:tcW w:w="2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52CE1" w:rsidRPr="005C07A5" w:rsidRDefault="00152CE1" w:rsidP="003A2948">
            <w:pPr>
              <w:spacing w:afterLines="100" w:after="24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07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estern Blotting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52CE1" w:rsidRPr="005C07A5" w:rsidRDefault="00152CE1" w:rsidP="003A2948">
            <w:pPr>
              <w:spacing w:afterLines="100" w:after="24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07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:1000</w:t>
            </w:r>
          </w:p>
        </w:tc>
      </w:tr>
      <w:tr w:rsidR="00152CE1" w:rsidRPr="005C07A5" w:rsidTr="003A2948">
        <w:trPr>
          <w:trHeight w:val="360"/>
        </w:trPr>
        <w:tc>
          <w:tcPr>
            <w:tcW w:w="17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52CE1" w:rsidRPr="005C07A5" w:rsidRDefault="00152CE1" w:rsidP="003A2948">
            <w:pPr>
              <w:spacing w:afterLines="100" w:after="24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C07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lersotin</w:t>
            </w:r>
            <w:proofErr w:type="spellEnd"/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52CE1" w:rsidRPr="005C07A5" w:rsidRDefault="00152CE1" w:rsidP="003A2948">
            <w:pPr>
              <w:spacing w:afterLines="100" w:after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07A5">
              <w:rPr>
                <w:rFonts w:ascii="Times New Roman" w:hAnsi="Times New Roman" w:cs="Times New Roman"/>
                <w:sz w:val="24"/>
                <w:szCs w:val="24"/>
              </w:rPr>
              <w:t>Goat</w:t>
            </w:r>
          </w:p>
        </w:tc>
        <w:tc>
          <w:tcPr>
            <w:tcW w:w="1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52CE1" w:rsidRPr="005C07A5" w:rsidRDefault="00152CE1" w:rsidP="003A2948">
            <w:pPr>
              <w:spacing w:afterLines="100" w:after="24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07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&amp;D</w:t>
            </w:r>
          </w:p>
        </w:tc>
        <w:tc>
          <w:tcPr>
            <w:tcW w:w="2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52CE1" w:rsidRPr="005C07A5" w:rsidRDefault="00152CE1" w:rsidP="003A2948">
            <w:pPr>
              <w:spacing w:afterLines="100" w:after="24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07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estern Blotting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52CE1" w:rsidRPr="005C07A5" w:rsidRDefault="00152CE1" w:rsidP="003A2948">
            <w:pPr>
              <w:spacing w:afterLines="100" w:after="24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07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:500</w:t>
            </w:r>
          </w:p>
        </w:tc>
      </w:tr>
      <w:tr w:rsidR="00152CE1" w:rsidRPr="005C07A5" w:rsidTr="003A2948">
        <w:trPr>
          <w:trHeight w:val="360"/>
        </w:trPr>
        <w:tc>
          <w:tcPr>
            <w:tcW w:w="17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52CE1" w:rsidRPr="005C07A5" w:rsidRDefault="00152CE1" w:rsidP="003A2948">
            <w:pPr>
              <w:spacing w:afterLines="100" w:after="24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07A5">
              <w:rPr>
                <w:rFonts w:ascii="Times New Roman" w:hAnsi="Times New Roman" w:cs="Times New Roman"/>
                <w:sz w:val="24"/>
                <w:szCs w:val="24"/>
              </w:rPr>
              <w:t>p-p44/42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52CE1" w:rsidRPr="005C07A5" w:rsidRDefault="00152CE1" w:rsidP="003A2948">
            <w:pPr>
              <w:spacing w:afterLines="100" w:after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07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bbit</w:t>
            </w:r>
          </w:p>
        </w:tc>
        <w:tc>
          <w:tcPr>
            <w:tcW w:w="1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52CE1" w:rsidRPr="005C07A5" w:rsidRDefault="00152CE1" w:rsidP="003A2948">
            <w:pPr>
              <w:spacing w:afterLines="100" w:after="24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07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ell </w:t>
            </w:r>
            <w:proofErr w:type="spellStart"/>
            <w:r w:rsidRPr="005C07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gnaling</w:t>
            </w:r>
            <w:proofErr w:type="spellEnd"/>
          </w:p>
        </w:tc>
        <w:tc>
          <w:tcPr>
            <w:tcW w:w="2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52CE1" w:rsidRPr="005C07A5" w:rsidRDefault="00152CE1" w:rsidP="003A2948">
            <w:pPr>
              <w:spacing w:afterLines="100" w:after="24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07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estern Blotting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52CE1" w:rsidRPr="005C07A5" w:rsidRDefault="00152CE1" w:rsidP="003A2948">
            <w:pPr>
              <w:spacing w:afterLines="100" w:after="24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07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:1000</w:t>
            </w:r>
          </w:p>
        </w:tc>
      </w:tr>
      <w:tr w:rsidR="00152CE1" w:rsidRPr="005C07A5" w:rsidTr="003A2948">
        <w:trPr>
          <w:trHeight w:val="360"/>
        </w:trPr>
        <w:tc>
          <w:tcPr>
            <w:tcW w:w="17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52CE1" w:rsidRPr="005C07A5" w:rsidRDefault="00152CE1" w:rsidP="003A2948">
            <w:pPr>
              <w:spacing w:afterLines="100" w:after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07A5">
              <w:rPr>
                <w:rFonts w:ascii="Times New Roman" w:hAnsi="Times New Roman" w:cs="Times New Roman"/>
                <w:sz w:val="24"/>
                <w:szCs w:val="24"/>
              </w:rPr>
              <w:t>Total p44/42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52CE1" w:rsidRPr="005C07A5" w:rsidRDefault="00152CE1" w:rsidP="003A2948">
            <w:pPr>
              <w:spacing w:afterLines="100" w:after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07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bbit</w:t>
            </w:r>
          </w:p>
        </w:tc>
        <w:tc>
          <w:tcPr>
            <w:tcW w:w="1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52CE1" w:rsidRPr="005C07A5" w:rsidRDefault="00152CE1" w:rsidP="003A2948">
            <w:pPr>
              <w:spacing w:afterLines="100" w:after="24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07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ell </w:t>
            </w:r>
            <w:proofErr w:type="spellStart"/>
            <w:r w:rsidRPr="005C07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gnaling</w:t>
            </w:r>
            <w:proofErr w:type="spellEnd"/>
          </w:p>
        </w:tc>
        <w:tc>
          <w:tcPr>
            <w:tcW w:w="2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52CE1" w:rsidRPr="005C07A5" w:rsidRDefault="00152CE1" w:rsidP="003A2948">
            <w:pPr>
              <w:spacing w:afterLines="100" w:after="24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07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estern Blotting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52CE1" w:rsidRPr="005C07A5" w:rsidRDefault="00152CE1" w:rsidP="003A2948">
            <w:pPr>
              <w:spacing w:afterLines="100" w:after="24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07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:1000</w:t>
            </w:r>
          </w:p>
        </w:tc>
      </w:tr>
      <w:tr w:rsidR="00152CE1" w:rsidRPr="005C07A5" w:rsidTr="003A2948">
        <w:trPr>
          <w:trHeight w:val="360"/>
        </w:trPr>
        <w:tc>
          <w:tcPr>
            <w:tcW w:w="17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52CE1" w:rsidRPr="005C07A5" w:rsidRDefault="00152CE1" w:rsidP="003A2948">
            <w:pPr>
              <w:spacing w:afterLines="100" w:after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C07A5">
              <w:rPr>
                <w:rFonts w:ascii="Times New Roman" w:hAnsi="Times New Roman" w:cs="Times New Roman"/>
                <w:sz w:val="24"/>
                <w:szCs w:val="24"/>
              </w:rPr>
              <w:t>pAKT</w:t>
            </w:r>
            <w:proofErr w:type="spellEnd"/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52CE1" w:rsidRPr="005C07A5" w:rsidRDefault="00152CE1" w:rsidP="003A2948">
            <w:pPr>
              <w:spacing w:afterLines="100" w:after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07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bbit</w:t>
            </w:r>
          </w:p>
        </w:tc>
        <w:tc>
          <w:tcPr>
            <w:tcW w:w="1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52CE1" w:rsidRPr="005C07A5" w:rsidRDefault="00152CE1" w:rsidP="003A2948">
            <w:pPr>
              <w:spacing w:afterLines="100" w:after="24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07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ell </w:t>
            </w:r>
            <w:proofErr w:type="spellStart"/>
            <w:r w:rsidRPr="005C07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gnaling</w:t>
            </w:r>
            <w:proofErr w:type="spellEnd"/>
          </w:p>
        </w:tc>
        <w:tc>
          <w:tcPr>
            <w:tcW w:w="2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52CE1" w:rsidRPr="005C07A5" w:rsidRDefault="00152CE1" w:rsidP="003A2948">
            <w:pPr>
              <w:spacing w:afterLines="100" w:after="24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07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estern Blotting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52CE1" w:rsidRPr="005C07A5" w:rsidRDefault="00152CE1" w:rsidP="003A2948">
            <w:pPr>
              <w:spacing w:afterLines="100" w:after="24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07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:1000</w:t>
            </w:r>
          </w:p>
        </w:tc>
      </w:tr>
      <w:tr w:rsidR="00152CE1" w:rsidRPr="005C07A5" w:rsidTr="003A2948">
        <w:trPr>
          <w:trHeight w:val="360"/>
        </w:trPr>
        <w:tc>
          <w:tcPr>
            <w:tcW w:w="17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52CE1" w:rsidRPr="005C07A5" w:rsidRDefault="00152CE1" w:rsidP="003A2948">
            <w:pPr>
              <w:spacing w:afterLines="100" w:after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07A5">
              <w:rPr>
                <w:rFonts w:ascii="Times New Roman" w:hAnsi="Times New Roman" w:cs="Times New Roman"/>
                <w:sz w:val="24"/>
                <w:szCs w:val="24"/>
              </w:rPr>
              <w:t>Total AKT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52CE1" w:rsidRPr="005C07A5" w:rsidRDefault="00152CE1" w:rsidP="003A2948">
            <w:pPr>
              <w:spacing w:afterLines="100" w:after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07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bbit</w:t>
            </w:r>
          </w:p>
        </w:tc>
        <w:tc>
          <w:tcPr>
            <w:tcW w:w="1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52CE1" w:rsidRPr="005C07A5" w:rsidRDefault="00152CE1" w:rsidP="003A2948">
            <w:pPr>
              <w:spacing w:afterLines="100" w:after="24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07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ell </w:t>
            </w:r>
            <w:proofErr w:type="spellStart"/>
            <w:r w:rsidRPr="005C07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gnaling</w:t>
            </w:r>
            <w:proofErr w:type="spellEnd"/>
          </w:p>
        </w:tc>
        <w:tc>
          <w:tcPr>
            <w:tcW w:w="2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52CE1" w:rsidRPr="005C07A5" w:rsidRDefault="00152CE1" w:rsidP="003A2948">
            <w:pPr>
              <w:spacing w:afterLines="100" w:after="24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07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estern Blotting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52CE1" w:rsidRPr="005C07A5" w:rsidRDefault="00152CE1" w:rsidP="003A2948">
            <w:pPr>
              <w:spacing w:afterLines="100" w:after="24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07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:1000</w:t>
            </w:r>
          </w:p>
        </w:tc>
      </w:tr>
      <w:tr w:rsidR="00152CE1" w:rsidRPr="005C07A5" w:rsidTr="003A2948">
        <w:trPr>
          <w:trHeight w:val="360"/>
        </w:trPr>
        <w:tc>
          <w:tcPr>
            <w:tcW w:w="17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52CE1" w:rsidRPr="005C07A5" w:rsidRDefault="00152CE1" w:rsidP="003A2948">
            <w:pPr>
              <w:spacing w:afterLines="100" w:after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07A5">
              <w:rPr>
                <w:rFonts w:ascii="Times New Roman" w:hAnsi="Times New Roman" w:cs="Times New Roman"/>
                <w:sz w:val="24"/>
                <w:szCs w:val="24"/>
              </w:rPr>
              <w:t>p-p38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52CE1" w:rsidRPr="005C07A5" w:rsidRDefault="00152CE1" w:rsidP="003A2948">
            <w:pPr>
              <w:spacing w:afterLines="100" w:after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07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bbit</w:t>
            </w:r>
          </w:p>
        </w:tc>
        <w:tc>
          <w:tcPr>
            <w:tcW w:w="1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52CE1" w:rsidRPr="005C07A5" w:rsidRDefault="00152CE1" w:rsidP="003A2948">
            <w:pPr>
              <w:spacing w:afterLines="100" w:after="24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07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ell </w:t>
            </w:r>
            <w:proofErr w:type="spellStart"/>
            <w:r w:rsidRPr="005C07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gnaling</w:t>
            </w:r>
            <w:proofErr w:type="spellEnd"/>
          </w:p>
        </w:tc>
        <w:tc>
          <w:tcPr>
            <w:tcW w:w="2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52CE1" w:rsidRPr="005C07A5" w:rsidRDefault="00152CE1" w:rsidP="003A2948">
            <w:pPr>
              <w:spacing w:afterLines="100" w:after="24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07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estern Blotting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52CE1" w:rsidRPr="005C07A5" w:rsidRDefault="00152CE1" w:rsidP="003A2948">
            <w:pPr>
              <w:spacing w:afterLines="100" w:after="24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07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:1000</w:t>
            </w:r>
          </w:p>
        </w:tc>
      </w:tr>
      <w:tr w:rsidR="00152CE1" w:rsidRPr="005C07A5" w:rsidTr="003A2948">
        <w:trPr>
          <w:trHeight w:val="360"/>
        </w:trPr>
        <w:tc>
          <w:tcPr>
            <w:tcW w:w="17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52CE1" w:rsidRPr="005C07A5" w:rsidRDefault="00152CE1" w:rsidP="003A2948">
            <w:pPr>
              <w:spacing w:afterLines="100" w:after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07A5">
              <w:rPr>
                <w:rFonts w:ascii="Times New Roman" w:hAnsi="Times New Roman" w:cs="Times New Roman"/>
                <w:sz w:val="24"/>
                <w:szCs w:val="24"/>
              </w:rPr>
              <w:t>Total P38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52CE1" w:rsidRPr="005C07A5" w:rsidRDefault="00152CE1" w:rsidP="003A2948">
            <w:pPr>
              <w:spacing w:afterLines="100" w:after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07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bbit</w:t>
            </w:r>
          </w:p>
        </w:tc>
        <w:tc>
          <w:tcPr>
            <w:tcW w:w="1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52CE1" w:rsidRPr="005C07A5" w:rsidRDefault="00152CE1" w:rsidP="003A2948">
            <w:pPr>
              <w:spacing w:afterLines="100" w:after="24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07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ell </w:t>
            </w:r>
            <w:proofErr w:type="spellStart"/>
            <w:r w:rsidRPr="005C07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gnaling</w:t>
            </w:r>
            <w:proofErr w:type="spellEnd"/>
          </w:p>
        </w:tc>
        <w:tc>
          <w:tcPr>
            <w:tcW w:w="2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52CE1" w:rsidRPr="005C07A5" w:rsidRDefault="00152CE1" w:rsidP="003A2948">
            <w:pPr>
              <w:spacing w:afterLines="100" w:after="24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07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estern Blotting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52CE1" w:rsidRPr="005C07A5" w:rsidRDefault="00152CE1" w:rsidP="003A2948">
            <w:pPr>
              <w:spacing w:afterLines="100" w:after="24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07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:1000</w:t>
            </w:r>
          </w:p>
        </w:tc>
      </w:tr>
      <w:tr w:rsidR="00152CE1" w:rsidRPr="005C07A5" w:rsidTr="003A2948">
        <w:trPr>
          <w:trHeight w:val="360"/>
        </w:trPr>
        <w:tc>
          <w:tcPr>
            <w:tcW w:w="17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52CE1" w:rsidRPr="005C07A5" w:rsidRDefault="00152CE1" w:rsidP="003A2948">
            <w:pPr>
              <w:spacing w:afterLines="100" w:after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C07A5">
              <w:rPr>
                <w:rFonts w:ascii="Times New Roman" w:hAnsi="Times New Roman" w:cs="Times New Roman"/>
                <w:sz w:val="24"/>
                <w:szCs w:val="24"/>
              </w:rPr>
              <w:t>pJNK</w:t>
            </w:r>
            <w:proofErr w:type="spellEnd"/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52CE1" w:rsidRPr="005C07A5" w:rsidRDefault="00152CE1" w:rsidP="003A2948">
            <w:pPr>
              <w:spacing w:afterLines="100" w:after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07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bbit</w:t>
            </w:r>
          </w:p>
        </w:tc>
        <w:tc>
          <w:tcPr>
            <w:tcW w:w="1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52CE1" w:rsidRPr="005C07A5" w:rsidRDefault="00152CE1" w:rsidP="003A2948">
            <w:pPr>
              <w:spacing w:afterLines="100" w:after="24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07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ell </w:t>
            </w:r>
            <w:proofErr w:type="spellStart"/>
            <w:r w:rsidRPr="005C07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gnaling</w:t>
            </w:r>
            <w:proofErr w:type="spellEnd"/>
          </w:p>
        </w:tc>
        <w:tc>
          <w:tcPr>
            <w:tcW w:w="2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52CE1" w:rsidRPr="005C07A5" w:rsidRDefault="00152CE1" w:rsidP="003A2948">
            <w:pPr>
              <w:spacing w:afterLines="100" w:after="24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07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estern Blotting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52CE1" w:rsidRPr="005C07A5" w:rsidRDefault="00152CE1" w:rsidP="003A2948">
            <w:pPr>
              <w:spacing w:afterLines="100" w:after="24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07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:1000</w:t>
            </w:r>
          </w:p>
        </w:tc>
      </w:tr>
      <w:tr w:rsidR="00152CE1" w:rsidRPr="005C07A5" w:rsidTr="003A2948">
        <w:trPr>
          <w:trHeight w:val="360"/>
        </w:trPr>
        <w:tc>
          <w:tcPr>
            <w:tcW w:w="17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52CE1" w:rsidRPr="005C07A5" w:rsidRDefault="00152CE1" w:rsidP="003A2948">
            <w:pPr>
              <w:spacing w:afterLines="100" w:after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07A5">
              <w:rPr>
                <w:rFonts w:ascii="Times New Roman" w:hAnsi="Times New Roman" w:cs="Times New Roman"/>
                <w:sz w:val="24"/>
                <w:szCs w:val="24"/>
              </w:rPr>
              <w:t>Total JNK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52CE1" w:rsidRPr="005C07A5" w:rsidRDefault="00152CE1" w:rsidP="003A2948">
            <w:pPr>
              <w:spacing w:afterLines="100" w:after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07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bbit</w:t>
            </w:r>
          </w:p>
        </w:tc>
        <w:tc>
          <w:tcPr>
            <w:tcW w:w="1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52CE1" w:rsidRPr="005C07A5" w:rsidRDefault="00152CE1" w:rsidP="003A2948">
            <w:pPr>
              <w:spacing w:afterLines="100" w:after="24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07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ell </w:t>
            </w:r>
            <w:proofErr w:type="spellStart"/>
            <w:r w:rsidRPr="005C07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gnaling</w:t>
            </w:r>
            <w:proofErr w:type="spellEnd"/>
          </w:p>
        </w:tc>
        <w:tc>
          <w:tcPr>
            <w:tcW w:w="2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52CE1" w:rsidRPr="005C07A5" w:rsidRDefault="00152CE1" w:rsidP="003A2948">
            <w:pPr>
              <w:spacing w:afterLines="100" w:after="24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07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estern Blotting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52CE1" w:rsidRPr="005C07A5" w:rsidRDefault="00152CE1" w:rsidP="003A2948">
            <w:pPr>
              <w:spacing w:afterLines="100" w:after="24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07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:1000</w:t>
            </w:r>
          </w:p>
        </w:tc>
      </w:tr>
      <w:tr w:rsidR="00152CE1" w:rsidRPr="005C07A5" w:rsidTr="003A2948">
        <w:trPr>
          <w:trHeight w:val="360"/>
        </w:trPr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52CE1" w:rsidRPr="005C07A5" w:rsidRDefault="00152CE1" w:rsidP="003A2948">
            <w:pPr>
              <w:spacing w:afterLines="100" w:after="24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07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β-actin (HRP-linked)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52CE1" w:rsidRPr="005C07A5" w:rsidRDefault="00152CE1" w:rsidP="003A2948">
            <w:pPr>
              <w:spacing w:afterLines="100" w:after="24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07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use</w:t>
            </w:r>
          </w:p>
        </w:tc>
        <w:tc>
          <w:tcPr>
            <w:tcW w:w="18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52CE1" w:rsidRPr="005C07A5" w:rsidRDefault="00152CE1" w:rsidP="003A2948">
            <w:pPr>
              <w:spacing w:afterLines="100" w:after="24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07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gma</w:t>
            </w:r>
          </w:p>
        </w:tc>
        <w:tc>
          <w:tcPr>
            <w:tcW w:w="22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52CE1" w:rsidRPr="005C07A5" w:rsidRDefault="00152CE1" w:rsidP="003A2948">
            <w:pPr>
              <w:spacing w:afterLines="100" w:after="24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07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estern Blotting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52CE1" w:rsidRPr="005C07A5" w:rsidRDefault="00152CE1" w:rsidP="003A2948">
            <w:pPr>
              <w:spacing w:afterLines="100" w:after="24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07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:70000</w:t>
            </w:r>
          </w:p>
        </w:tc>
      </w:tr>
      <w:tr w:rsidR="00152CE1" w:rsidRPr="005C07A5" w:rsidTr="003A2948">
        <w:trPr>
          <w:trHeight w:val="360"/>
        </w:trPr>
        <w:tc>
          <w:tcPr>
            <w:tcW w:w="17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52CE1" w:rsidRPr="005C07A5" w:rsidRDefault="00152CE1" w:rsidP="003A2948">
            <w:pPr>
              <w:spacing w:afterLines="100" w:after="24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07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11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52CE1" w:rsidRPr="005C07A5" w:rsidRDefault="00152CE1" w:rsidP="003A2948">
            <w:pPr>
              <w:spacing w:afterLines="100" w:after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07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at</w:t>
            </w:r>
          </w:p>
        </w:tc>
        <w:tc>
          <w:tcPr>
            <w:tcW w:w="1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52CE1" w:rsidRPr="005C07A5" w:rsidRDefault="00152CE1" w:rsidP="003A2948">
            <w:pPr>
              <w:spacing w:afterLines="100" w:after="24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07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&amp;D</w:t>
            </w:r>
          </w:p>
        </w:tc>
        <w:tc>
          <w:tcPr>
            <w:tcW w:w="2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52CE1" w:rsidRPr="005C07A5" w:rsidRDefault="00152CE1" w:rsidP="003A2948">
            <w:pPr>
              <w:spacing w:afterLines="100" w:after="24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07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mmunohistochemistry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52CE1" w:rsidRPr="005C07A5" w:rsidRDefault="00152CE1" w:rsidP="003A2948">
            <w:pPr>
              <w:spacing w:afterLines="100" w:after="24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07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:500</w:t>
            </w:r>
          </w:p>
        </w:tc>
      </w:tr>
      <w:tr w:rsidR="00152CE1" w:rsidRPr="005C07A5" w:rsidTr="003A2948">
        <w:trPr>
          <w:trHeight w:val="360"/>
        </w:trPr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52CE1" w:rsidRPr="005C07A5" w:rsidRDefault="00152CE1" w:rsidP="003A2948">
            <w:pPr>
              <w:spacing w:afterLines="100" w:after="24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C07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lerostin</w:t>
            </w:r>
            <w:proofErr w:type="spellEnd"/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52CE1" w:rsidRPr="005C07A5" w:rsidRDefault="00152CE1" w:rsidP="003A2948">
            <w:pPr>
              <w:spacing w:afterLines="100" w:after="24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07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at</w:t>
            </w:r>
          </w:p>
        </w:tc>
        <w:tc>
          <w:tcPr>
            <w:tcW w:w="18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52CE1" w:rsidRPr="005C07A5" w:rsidRDefault="00152CE1" w:rsidP="003A2948">
            <w:pPr>
              <w:spacing w:afterLines="100" w:after="24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07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&amp;D</w:t>
            </w:r>
          </w:p>
        </w:tc>
        <w:tc>
          <w:tcPr>
            <w:tcW w:w="22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52CE1" w:rsidRPr="005C07A5" w:rsidRDefault="00152CE1" w:rsidP="003A2948">
            <w:pPr>
              <w:spacing w:afterLines="100" w:after="24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07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mmunohistochemistry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52CE1" w:rsidRPr="005C07A5" w:rsidRDefault="00152CE1" w:rsidP="003A2948">
            <w:pPr>
              <w:spacing w:afterLines="100" w:after="24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07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:500</w:t>
            </w:r>
          </w:p>
        </w:tc>
      </w:tr>
      <w:tr w:rsidR="00152CE1" w:rsidRPr="005C07A5" w:rsidTr="003A2948">
        <w:trPr>
          <w:trHeight w:val="360"/>
        </w:trPr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52CE1" w:rsidRPr="005C07A5" w:rsidRDefault="00152CE1" w:rsidP="003A2948">
            <w:pPr>
              <w:spacing w:afterLines="100" w:after="24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07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11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52CE1" w:rsidRPr="005C07A5" w:rsidRDefault="00152CE1" w:rsidP="003A2948">
            <w:pPr>
              <w:spacing w:afterLines="100" w:after="24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07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at</w:t>
            </w:r>
          </w:p>
        </w:tc>
        <w:tc>
          <w:tcPr>
            <w:tcW w:w="18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52CE1" w:rsidRPr="005C07A5" w:rsidRDefault="00152CE1" w:rsidP="003A2948">
            <w:pPr>
              <w:spacing w:afterLines="100" w:after="24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07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&amp;D</w:t>
            </w:r>
          </w:p>
        </w:tc>
        <w:tc>
          <w:tcPr>
            <w:tcW w:w="22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52CE1" w:rsidRPr="005C07A5" w:rsidRDefault="00152CE1" w:rsidP="003A2948">
            <w:pPr>
              <w:spacing w:afterLines="100" w:after="24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07A5">
              <w:rPr>
                <w:rFonts w:ascii="Times New Roman" w:eastAsia="Times New Roman" w:hAnsi="Times New Roman" w:cs="Times New Roman"/>
                <w:sz w:val="24"/>
                <w:szCs w:val="24"/>
              </w:rPr>
              <w:t>Immunofluorescence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52CE1" w:rsidRPr="005C07A5" w:rsidRDefault="00152CE1" w:rsidP="003A2948">
            <w:pPr>
              <w:spacing w:afterLines="100" w:after="24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07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:900</w:t>
            </w:r>
          </w:p>
        </w:tc>
      </w:tr>
    </w:tbl>
    <w:p w:rsidR="00152CE1" w:rsidRPr="005C07A5" w:rsidRDefault="00152CE1" w:rsidP="00152CE1">
      <w:pPr>
        <w:spacing w:afterLines="100" w:after="240" w:line="360" w:lineRule="auto"/>
        <w:rPr>
          <w:rFonts w:ascii="Times New Roman" w:hAnsi="Times New Roman" w:cs="Times New Roman"/>
          <w:sz w:val="24"/>
          <w:szCs w:val="24"/>
        </w:rPr>
      </w:pPr>
    </w:p>
    <w:p w:rsidR="00152CE1" w:rsidRPr="005C07A5" w:rsidRDefault="00152CE1" w:rsidP="00152CE1">
      <w:pPr>
        <w:spacing w:afterLines="100" w:after="240" w:line="360" w:lineRule="auto"/>
        <w:rPr>
          <w:rFonts w:ascii="Times New Roman" w:hAnsi="Times New Roman" w:cs="Times New Roman"/>
          <w:sz w:val="24"/>
          <w:szCs w:val="24"/>
        </w:rPr>
      </w:pPr>
    </w:p>
    <w:p w:rsidR="00152CE1" w:rsidRPr="005C07A5" w:rsidRDefault="00152CE1" w:rsidP="00152CE1">
      <w:pPr>
        <w:spacing w:afterLines="100" w:after="240" w:line="360" w:lineRule="auto"/>
        <w:rPr>
          <w:rFonts w:ascii="Times New Roman" w:hAnsi="Times New Roman" w:cs="Times New Roman"/>
          <w:sz w:val="24"/>
          <w:szCs w:val="24"/>
        </w:rPr>
      </w:pPr>
    </w:p>
    <w:p w:rsidR="00152CE1" w:rsidRPr="005C07A5" w:rsidRDefault="00152CE1" w:rsidP="00152CE1">
      <w:pPr>
        <w:keepNext/>
        <w:spacing w:afterLines="100" w:after="240" w:line="360" w:lineRule="auto"/>
        <w:jc w:val="both"/>
        <w:outlineLvl w:val="1"/>
        <w:rPr>
          <w:rFonts w:ascii="Times New Roman" w:eastAsia="Times New Roman" w:hAnsi="Times New Roman" w:cs="Times New Roman"/>
          <w:b/>
          <w:bCs/>
          <w:iCs/>
          <w:sz w:val="24"/>
          <w:szCs w:val="24"/>
          <w:lang w:eastAsia="en-GB"/>
        </w:rPr>
      </w:pPr>
      <w:r w:rsidRPr="005C07A5">
        <w:rPr>
          <w:rFonts w:ascii="Times New Roman" w:eastAsia="Times New Roman" w:hAnsi="Times New Roman" w:cs="Times New Roman"/>
          <w:b/>
          <w:bCs/>
          <w:iCs/>
          <w:sz w:val="24"/>
          <w:szCs w:val="24"/>
          <w:lang w:eastAsia="en-GB"/>
        </w:rPr>
        <w:lastRenderedPageBreak/>
        <w:t>Supplementary Table 3.</w:t>
      </w:r>
      <w:r w:rsidRPr="005C07A5">
        <w:rPr>
          <w:rFonts w:ascii="Times New Roman" w:eastAsia="Times New Roman" w:hAnsi="Times New Roman" w:cs="Times New Roman"/>
          <w:bCs/>
          <w:iCs/>
          <w:sz w:val="24"/>
          <w:szCs w:val="24"/>
          <w:lang w:eastAsia="en-GB"/>
        </w:rPr>
        <w:t xml:space="preserve"> Secondary antibodies use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3"/>
        <w:gridCol w:w="1418"/>
        <w:gridCol w:w="3402"/>
        <w:gridCol w:w="1134"/>
      </w:tblGrid>
      <w:tr w:rsidR="00152CE1" w:rsidRPr="005C07A5" w:rsidTr="003A2948"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52CE1" w:rsidRPr="005C07A5" w:rsidRDefault="00152CE1" w:rsidP="003A2948">
            <w:pPr>
              <w:spacing w:afterLines="100" w:after="240"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C07A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ntibody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52CE1" w:rsidRPr="005C07A5" w:rsidRDefault="00152CE1" w:rsidP="003A2948">
            <w:pPr>
              <w:spacing w:afterLines="100" w:after="240"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C07A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ource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52CE1" w:rsidRPr="005C07A5" w:rsidRDefault="00152CE1" w:rsidP="003A2948">
            <w:pPr>
              <w:spacing w:afterLines="100" w:after="240"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C07A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Us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52CE1" w:rsidRPr="005C07A5" w:rsidRDefault="00152CE1" w:rsidP="003A2948">
            <w:pPr>
              <w:spacing w:afterLines="100" w:after="240"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C07A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Dilution</w:t>
            </w:r>
          </w:p>
        </w:tc>
      </w:tr>
      <w:tr w:rsidR="00152CE1" w:rsidRPr="005C07A5" w:rsidTr="003A2948"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52CE1" w:rsidRPr="005C07A5" w:rsidRDefault="00152CE1" w:rsidP="003A2948">
            <w:pPr>
              <w:spacing w:afterLines="100" w:after="24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07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bbit anti-goat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52CE1" w:rsidRPr="005C07A5" w:rsidRDefault="00152CE1" w:rsidP="003A2948">
            <w:pPr>
              <w:spacing w:afterLines="100" w:after="24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C07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ko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52CE1" w:rsidRPr="005C07A5" w:rsidRDefault="00152CE1" w:rsidP="003A2948">
            <w:pPr>
              <w:spacing w:afterLines="100" w:after="24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07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estern Blottin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52CE1" w:rsidRPr="005C07A5" w:rsidRDefault="00152CE1" w:rsidP="003A2948">
            <w:pPr>
              <w:spacing w:afterLines="100" w:after="24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07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:3000</w:t>
            </w:r>
          </w:p>
        </w:tc>
      </w:tr>
      <w:tr w:rsidR="00152CE1" w:rsidRPr="005C07A5" w:rsidTr="003A2948"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52CE1" w:rsidRPr="005C07A5" w:rsidRDefault="00152CE1" w:rsidP="003A2948">
            <w:pPr>
              <w:spacing w:afterLines="100" w:after="24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07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at anti-rabbit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52CE1" w:rsidRPr="005C07A5" w:rsidRDefault="00152CE1" w:rsidP="003A2948">
            <w:pPr>
              <w:spacing w:afterLines="100" w:after="24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C07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ko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52CE1" w:rsidRPr="005C07A5" w:rsidRDefault="00152CE1" w:rsidP="003A2948">
            <w:pPr>
              <w:spacing w:afterLines="100" w:after="24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07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estern Blottin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52CE1" w:rsidRPr="005C07A5" w:rsidRDefault="00152CE1" w:rsidP="003A2948">
            <w:pPr>
              <w:spacing w:afterLines="100" w:after="24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07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:3000</w:t>
            </w:r>
          </w:p>
        </w:tc>
      </w:tr>
      <w:tr w:rsidR="00152CE1" w:rsidRPr="005C07A5" w:rsidTr="003A2948"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52CE1" w:rsidRPr="005C07A5" w:rsidRDefault="00152CE1" w:rsidP="003A2948">
            <w:pPr>
              <w:spacing w:afterLines="100" w:after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07A5">
              <w:rPr>
                <w:rFonts w:ascii="Times New Roman" w:hAnsi="Times New Roman" w:cs="Times New Roman"/>
                <w:sz w:val="24"/>
                <w:szCs w:val="24"/>
              </w:rPr>
              <w:t>Donkey anti-goat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52CE1" w:rsidRPr="005C07A5" w:rsidRDefault="00152CE1" w:rsidP="003A2948">
            <w:pPr>
              <w:spacing w:afterLines="100" w:after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C07A5">
              <w:rPr>
                <w:rFonts w:ascii="Times New Roman" w:hAnsi="Times New Roman" w:cs="Times New Roman"/>
                <w:sz w:val="24"/>
                <w:szCs w:val="24"/>
              </w:rPr>
              <w:t>LifeTech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52CE1" w:rsidRPr="005C07A5" w:rsidRDefault="00152CE1" w:rsidP="003A2948">
            <w:pPr>
              <w:spacing w:afterLines="100" w:after="24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07A5">
              <w:rPr>
                <w:rFonts w:ascii="Times New Roman" w:eastAsia="Times New Roman" w:hAnsi="Times New Roman" w:cs="Times New Roman"/>
                <w:sz w:val="24"/>
                <w:szCs w:val="24"/>
              </w:rPr>
              <w:t>Immunofluorescenc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52CE1" w:rsidRPr="005C07A5" w:rsidRDefault="00152CE1" w:rsidP="003A2948">
            <w:pPr>
              <w:spacing w:afterLines="100" w:after="24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07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:250</w:t>
            </w:r>
          </w:p>
        </w:tc>
      </w:tr>
      <w:tr w:rsidR="00152CE1" w:rsidRPr="005C07A5" w:rsidTr="003A2948"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52CE1" w:rsidRPr="005C07A5" w:rsidRDefault="00152CE1" w:rsidP="003A2948">
            <w:pPr>
              <w:spacing w:afterLines="100" w:after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07A5">
              <w:rPr>
                <w:rFonts w:ascii="Times New Roman" w:hAnsi="Times New Roman" w:cs="Times New Roman"/>
                <w:sz w:val="24"/>
                <w:szCs w:val="24"/>
              </w:rPr>
              <w:t>Rabbit anti-goat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52CE1" w:rsidRPr="005C07A5" w:rsidRDefault="00152CE1" w:rsidP="003A2948">
            <w:pPr>
              <w:spacing w:afterLines="100" w:after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07A5">
              <w:rPr>
                <w:rFonts w:ascii="Times New Roman" w:hAnsi="Times New Roman" w:cs="Times New Roman"/>
                <w:sz w:val="24"/>
                <w:szCs w:val="24"/>
              </w:rPr>
              <w:t>Vector Lab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52CE1" w:rsidRPr="005C07A5" w:rsidRDefault="00152CE1" w:rsidP="003A2948">
            <w:pPr>
              <w:spacing w:afterLines="100" w:after="24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07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mmunohistochemistry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52CE1" w:rsidRPr="005C07A5" w:rsidRDefault="00152CE1" w:rsidP="003A2948">
            <w:pPr>
              <w:spacing w:afterLines="100" w:after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07A5">
              <w:rPr>
                <w:rFonts w:ascii="Times New Roman" w:hAnsi="Times New Roman" w:cs="Times New Roman"/>
                <w:sz w:val="24"/>
                <w:szCs w:val="24"/>
              </w:rPr>
              <w:t>1:200</w:t>
            </w:r>
          </w:p>
        </w:tc>
      </w:tr>
    </w:tbl>
    <w:p w:rsidR="00152CE1" w:rsidRPr="005C07A5" w:rsidRDefault="00152CE1" w:rsidP="00152CE1">
      <w:pPr>
        <w:spacing w:afterLines="100" w:after="240" w:line="360" w:lineRule="auto"/>
        <w:rPr>
          <w:rFonts w:ascii="Times New Roman" w:hAnsi="Times New Roman" w:cs="Times New Roman"/>
          <w:sz w:val="24"/>
          <w:szCs w:val="24"/>
        </w:rPr>
      </w:pPr>
    </w:p>
    <w:p w:rsidR="00152CE1" w:rsidRPr="005C07A5" w:rsidRDefault="00152CE1" w:rsidP="00152CE1">
      <w:pPr>
        <w:spacing w:afterLines="100" w:after="24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152CE1" w:rsidRDefault="00152CE1" w:rsidP="00152CE1"/>
    <w:p w:rsidR="00C564C9" w:rsidRDefault="00C564C9"/>
    <w:sectPr w:rsidR="00C564C9" w:rsidSect="00B737DB">
      <w:headerReference w:type="default" r:id="rId7"/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17099" w:rsidRDefault="00165DFE">
      <w:pPr>
        <w:spacing w:after="0" w:line="240" w:lineRule="auto"/>
      </w:pPr>
      <w:r>
        <w:separator/>
      </w:r>
    </w:p>
  </w:endnote>
  <w:endnote w:type="continuationSeparator" w:id="0">
    <w:p w:rsidR="00B17099" w:rsidRDefault="00165DF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30033953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96222F" w:rsidRDefault="00B737D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3054F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:rsidR="0096222F" w:rsidRDefault="0003054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17099" w:rsidRDefault="00165DFE">
      <w:pPr>
        <w:spacing w:after="0" w:line="240" w:lineRule="auto"/>
      </w:pPr>
      <w:r>
        <w:separator/>
      </w:r>
    </w:p>
  </w:footnote>
  <w:footnote w:type="continuationSeparator" w:id="0">
    <w:p w:rsidR="00B17099" w:rsidRDefault="00165DF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6222F" w:rsidRDefault="0003054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2CE1"/>
    <w:rsid w:val="0003054F"/>
    <w:rsid w:val="00152CE1"/>
    <w:rsid w:val="00165DFE"/>
    <w:rsid w:val="00B17099"/>
    <w:rsid w:val="00B737DB"/>
    <w:rsid w:val="00C564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8EE0BC"/>
  <w15:chartTrackingRefBased/>
  <w15:docId w15:val="{B4DEE70D-F438-44AE-8B53-944B930CCA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52CE1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52CE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52CE1"/>
  </w:style>
  <w:style w:type="paragraph" w:styleId="Footer">
    <w:name w:val="footer"/>
    <w:basedOn w:val="Normal"/>
    <w:link w:val="FooterChar"/>
    <w:uiPriority w:val="99"/>
    <w:unhideWhenUsed/>
    <w:rsid w:val="00152CE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52CE1"/>
  </w:style>
  <w:style w:type="table" w:styleId="TableGrid">
    <w:name w:val="Table Grid"/>
    <w:basedOn w:val="TableNormal"/>
    <w:uiPriority w:val="39"/>
    <w:rsid w:val="00152C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152CE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5</Pages>
  <Words>330</Words>
  <Characters>1882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dinburgh Napier University</Company>
  <LinksUpToDate>false</LinksUpToDate>
  <CharactersWithSpaces>2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ines, Katherine</dc:creator>
  <cp:keywords/>
  <dc:description/>
  <cp:lastModifiedBy>Staines, Katherine</cp:lastModifiedBy>
  <cp:revision>4</cp:revision>
  <dcterms:created xsi:type="dcterms:W3CDTF">2017-06-23T08:32:00Z</dcterms:created>
  <dcterms:modified xsi:type="dcterms:W3CDTF">2017-07-28T10:27:00Z</dcterms:modified>
</cp:coreProperties>
</file>